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1ADA8F" w14:textId="77777777" w:rsidR="007A1740" w:rsidRPr="00D26292" w:rsidRDefault="007A1740" w:rsidP="00C95DEE">
      <w:pPr>
        <w:spacing w:line="480" w:lineRule="auto"/>
        <w:contextualSpacing/>
        <w:rPr>
          <w:rFonts w:ascii="Times New Roman" w:hAnsi="Times New Roman" w:cs="Times New Roman"/>
          <w:lang w:val="en-US"/>
        </w:rPr>
      </w:pPr>
      <w:r w:rsidRPr="00D26292">
        <w:rPr>
          <w:rFonts w:ascii="Times New Roman" w:hAnsi="Times New Roman" w:cs="Times New Roman"/>
          <w:b/>
          <w:lang w:val="en-US"/>
        </w:rPr>
        <w:t>Supplementary table</w:t>
      </w:r>
      <w:r>
        <w:rPr>
          <w:rFonts w:ascii="Times New Roman" w:hAnsi="Times New Roman" w:cs="Times New Roman"/>
          <w:b/>
          <w:lang w:val="en-US"/>
        </w:rPr>
        <w:t xml:space="preserve">. </w:t>
      </w:r>
      <w:r w:rsidRPr="00D26292">
        <w:rPr>
          <w:rFonts w:ascii="Times New Roman" w:hAnsi="Times New Roman" w:cs="Times New Roman"/>
          <w:lang w:val="en-US"/>
        </w:rPr>
        <w:t xml:space="preserve">Serum Cu/Zn-ratio, serum Cu and Zn concentrations and risk </w:t>
      </w:r>
      <w:r w:rsidR="00D37020">
        <w:rPr>
          <w:rFonts w:ascii="Times New Roman" w:hAnsi="Times New Roman" w:cs="Times New Roman"/>
          <w:lang w:val="en-US"/>
        </w:rPr>
        <w:t>of an incident infection in 1975</w:t>
      </w:r>
      <w:r w:rsidRPr="00D26292">
        <w:rPr>
          <w:rFonts w:ascii="Times New Roman" w:hAnsi="Times New Roman" w:cs="Times New Roman"/>
          <w:lang w:val="en-US"/>
        </w:rPr>
        <w:t xml:space="preserve"> men of the KIHD during the average follow-up of 10</w:t>
      </w:r>
      <w:r w:rsidRPr="00D26292">
        <w:rPr>
          <w:rFonts w:ascii="Times New Roman" w:hAnsi="Times New Roman" w:cs="Times New Roman"/>
          <w:color w:val="FF0000"/>
          <w:lang w:val="en-US"/>
        </w:rPr>
        <w:t xml:space="preserve"> </w:t>
      </w:r>
      <w:r w:rsidRPr="00D26292">
        <w:rPr>
          <w:rFonts w:ascii="Times New Roman" w:hAnsi="Times New Roman" w:cs="Times New Roman"/>
          <w:lang w:val="en-US"/>
        </w:rPr>
        <w:t xml:space="preserve">year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99"/>
        <w:gridCol w:w="2256"/>
        <w:gridCol w:w="2250"/>
        <w:gridCol w:w="2257"/>
        <w:gridCol w:w="2294"/>
        <w:gridCol w:w="2302"/>
      </w:tblGrid>
      <w:tr w:rsidR="00F607CE" w:rsidRPr="00F607CE" w14:paraId="4AEC5ABD" w14:textId="77777777" w:rsidTr="0017548D">
        <w:tc>
          <w:tcPr>
            <w:tcW w:w="26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3F7F08" w14:textId="77777777" w:rsidR="007A1740" w:rsidRPr="00F607CE" w:rsidRDefault="007A1740" w:rsidP="00C95DEE">
            <w:pPr>
              <w:spacing w:line="480" w:lineRule="auto"/>
              <w:contextualSpacing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908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F94300" w14:textId="77777777" w:rsidR="007A1740" w:rsidRPr="00F607CE" w:rsidRDefault="007A1740" w:rsidP="00C95DEE">
            <w:pPr>
              <w:pBdr>
                <w:bottom w:val="single" w:sz="6" w:space="1" w:color="auto"/>
              </w:pBd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F607CE">
              <w:rPr>
                <w:rFonts w:ascii="Times New Roman" w:hAnsi="Times New Roman" w:cs="Times New Roman"/>
                <w:lang w:val="en-US"/>
              </w:rPr>
              <w:t>Quartile of serum parameter</w:t>
            </w:r>
          </w:p>
        </w:tc>
        <w:tc>
          <w:tcPr>
            <w:tcW w:w="23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8C42D3" w14:textId="77777777" w:rsidR="007A1740" w:rsidRPr="00F607CE" w:rsidRDefault="007A1740" w:rsidP="00C95DEE">
            <w:pPr>
              <w:spacing w:line="480" w:lineRule="auto"/>
              <w:contextualSpacing/>
              <w:rPr>
                <w:rFonts w:ascii="Times New Roman" w:hAnsi="Times New Roman" w:cs="Times New Roman"/>
                <w:i/>
                <w:lang w:val="en-US"/>
              </w:rPr>
            </w:pPr>
          </w:p>
        </w:tc>
      </w:tr>
      <w:tr w:rsidR="00F607CE" w:rsidRPr="00F607CE" w14:paraId="7141531E" w14:textId="77777777" w:rsidTr="0017548D">
        <w:tc>
          <w:tcPr>
            <w:tcW w:w="26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61E670" w14:textId="77777777" w:rsidR="007A1740" w:rsidRPr="00F607CE" w:rsidRDefault="007A1740" w:rsidP="00C95DEE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F607CE">
              <w:rPr>
                <w:rFonts w:ascii="Times New Roman" w:hAnsi="Times New Roman" w:cs="Times New Roman"/>
                <w:lang w:val="en-US"/>
              </w:rPr>
              <w:t>Serum parameter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D25877" w14:textId="33C21367" w:rsidR="007A1740" w:rsidRPr="00F607CE" w:rsidRDefault="007A1740" w:rsidP="00A53B3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7CE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9897C9" w14:textId="376F1309" w:rsidR="007A1740" w:rsidRPr="00F607CE" w:rsidRDefault="007A1740" w:rsidP="00A53B3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7CE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03C999" w14:textId="3B3A1816" w:rsidR="007A1740" w:rsidRPr="00F607CE" w:rsidRDefault="007A1740" w:rsidP="00A53B3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7CE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59A251" w14:textId="3EBAD956" w:rsidR="007A1740" w:rsidRPr="00F607CE" w:rsidRDefault="007A1740" w:rsidP="00A53B3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7CE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B4A597" w14:textId="77777777" w:rsidR="007A1740" w:rsidRPr="00F607CE" w:rsidRDefault="007A1740" w:rsidP="00C95DEE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F607CE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F607CE">
              <w:rPr>
                <w:rFonts w:ascii="Times New Roman" w:hAnsi="Times New Roman" w:cs="Times New Roman"/>
                <w:lang w:val="en-US"/>
              </w:rPr>
              <w:t>-trend</w:t>
            </w:r>
          </w:p>
        </w:tc>
      </w:tr>
      <w:tr w:rsidR="00F607CE" w:rsidRPr="00F607CE" w14:paraId="1AE1BF6A" w14:textId="77777777" w:rsidTr="0017548D"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</w:tcPr>
          <w:p w14:paraId="721E87C1" w14:textId="77777777" w:rsidR="007A1740" w:rsidRPr="00F607CE" w:rsidRDefault="007A1740" w:rsidP="00C95DEE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  <w:r w:rsidRPr="00F607CE">
              <w:rPr>
                <w:rFonts w:ascii="Times New Roman" w:hAnsi="Times New Roman" w:cs="Times New Roman"/>
                <w:b/>
                <w:lang w:val="en-US"/>
              </w:rPr>
              <w:t>Serum Cu/Zn-ratio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184AD9A6" w14:textId="1961BBB2" w:rsidR="007A1740" w:rsidRPr="00F607CE" w:rsidRDefault="00EE690A" w:rsidP="00C95DEE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F607CE">
              <w:rPr>
                <w:rFonts w:ascii="Times New Roman" w:hAnsi="Times New Roman" w:cs="Times New Roman"/>
                <w:lang w:val="en-GB"/>
              </w:rPr>
              <w:t>0.59</w:t>
            </w:r>
            <w:r w:rsidR="007A1740" w:rsidRPr="00F607CE">
              <w:rPr>
                <w:rFonts w:ascii="Times New Roman" w:hAnsi="Times New Roman" w:cs="Times New Roman"/>
                <w:lang w:val="en-GB"/>
              </w:rPr>
              <w:t>–1.03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0A8C6364" w14:textId="6E675BD6" w:rsidR="007A1740" w:rsidRPr="00F607CE" w:rsidRDefault="00EE690A" w:rsidP="00C95DEE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F607CE">
              <w:rPr>
                <w:rFonts w:ascii="Times New Roman" w:hAnsi="Times New Roman" w:cs="Times New Roman"/>
                <w:lang w:val="en-GB"/>
              </w:rPr>
              <w:t>1.04</w:t>
            </w:r>
            <w:r w:rsidR="007A1740" w:rsidRPr="00F607CE">
              <w:rPr>
                <w:rFonts w:ascii="Times New Roman" w:hAnsi="Times New Roman" w:cs="Times New Roman"/>
                <w:lang w:val="en-GB"/>
              </w:rPr>
              <w:t>–1.17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46CD9BA4" w14:textId="0C941F4A" w:rsidR="007A1740" w:rsidRPr="00F607CE" w:rsidRDefault="00EE690A" w:rsidP="00C95DEE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F607CE">
              <w:rPr>
                <w:rFonts w:ascii="Times New Roman" w:hAnsi="Times New Roman" w:cs="Times New Roman"/>
                <w:lang w:val="en-GB"/>
              </w:rPr>
              <w:t>1.18</w:t>
            </w:r>
            <w:r w:rsidR="007A1740" w:rsidRPr="00F607CE">
              <w:rPr>
                <w:rFonts w:ascii="Times New Roman" w:hAnsi="Times New Roman" w:cs="Times New Roman"/>
                <w:lang w:val="en-GB"/>
              </w:rPr>
              <w:t>–1.33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14:paraId="58D8B1C7" w14:textId="572C711E" w:rsidR="007A1740" w:rsidRPr="00F607CE" w:rsidRDefault="00EE690A" w:rsidP="00C95DEE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F607CE">
              <w:rPr>
                <w:rFonts w:ascii="Times New Roman" w:hAnsi="Times New Roman" w:cs="Times New Roman"/>
                <w:lang w:val="en-GB"/>
              </w:rPr>
              <w:t>1.34</w:t>
            </w:r>
            <w:r w:rsidR="007A1740" w:rsidRPr="00F607CE">
              <w:rPr>
                <w:rFonts w:ascii="Times New Roman" w:hAnsi="Times New Roman" w:cs="Times New Roman"/>
                <w:lang w:val="en-GB"/>
              </w:rPr>
              <w:t xml:space="preserve">–2.97 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14:paraId="0C28F8E9" w14:textId="77777777" w:rsidR="007A1740" w:rsidRPr="00F607CE" w:rsidRDefault="007A1740" w:rsidP="00C95DEE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607CE" w:rsidRPr="00F607CE" w14:paraId="17BF716B" w14:textId="77777777" w:rsidTr="0017548D"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</w:tcPr>
          <w:p w14:paraId="617904E5" w14:textId="77777777" w:rsidR="007A1740" w:rsidRPr="00F607CE" w:rsidRDefault="007A1740" w:rsidP="00C95DEE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F607CE">
              <w:rPr>
                <w:rFonts w:ascii="Times New Roman" w:hAnsi="Times New Roman" w:cs="Times New Roman"/>
                <w:lang w:val="en-US"/>
              </w:rPr>
              <w:t xml:space="preserve">N of events/subjects 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7ABDB8A7" w14:textId="4C9FDB92" w:rsidR="007A1740" w:rsidRPr="00F607CE" w:rsidRDefault="007A1740" w:rsidP="00C95DEE">
            <w:pPr>
              <w:spacing w:line="48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F607CE">
              <w:rPr>
                <w:rFonts w:ascii="Times New Roman" w:hAnsi="Times New Roman" w:cs="Times New Roman"/>
                <w:lang w:val="en-GB"/>
              </w:rPr>
              <w:t>39/</w:t>
            </w:r>
            <w:r w:rsidR="002E5E87" w:rsidRPr="00F607CE">
              <w:rPr>
                <w:rFonts w:ascii="Times New Roman" w:hAnsi="Times New Roman" w:cs="Times New Roman"/>
                <w:lang w:val="en-GB"/>
              </w:rPr>
              <w:t>494</w:t>
            </w:r>
            <w:r w:rsidR="0024597D" w:rsidRPr="00F607CE">
              <w:rPr>
                <w:rFonts w:ascii="Times New Roman" w:hAnsi="Times New Roman" w:cs="Times New Roman"/>
                <w:lang w:val="en-GB"/>
              </w:rPr>
              <w:t xml:space="preserve"> (7.9</w:t>
            </w:r>
            <w:r w:rsidRPr="00F607CE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5B61DB59" w14:textId="34548EFC" w:rsidR="007A1740" w:rsidRPr="00F607CE" w:rsidRDefault="007A1740" w:rsidP="00C95DEE">
            <w:pPr>
              <w:spacing w:line="48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F607CE">
              <w:rPr>
                <w:rFonts w:ascii="Times New Roman" w:hAnsi="Times New Roman" w:cs="Times New Roman"/>
                <w:lang w:val="en-GB"/>
              </w:rPr>
              <w:t>42/</w:t>
            </w:r>
            <w:r w:rsidR="002E5E87" w:rsidRPr="00F607CE">
              <w:rPr>
                <w:rFonts w:ascii="Times New Roman" w:hAnsi="Times New Roman" w:cs="Times New Roman"/>
                <w:lang w:val="en-GB"/>
              </w:rPr>
              <w:t>493</w:t>
            </w:r>
            <w:r w:rsidR="0024597D" w:rsidRPr="00F607CE">
              <w:rPr>
                <w:rFonts w:ascii="Times New Roman" w:hAnsi="Times New Roman" w:cs="Times New Roman"/>
                <w:lang w:val="en-GB"/>
              </w:rPr>
              <w:t xml:space="preserve"> (8.5</w:t>
            </w:r>
            <w:r w:rsidRPr="00F607CE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5428C8C3" w14:textId="745C9644" w:rsidR="007A1740" w:rsidRPr="00F607CE" w:rsidRDefault="004942E0" w:rsidP="00C95DEE">
            <w:pPr>
              <w:spacing w:line="48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F607CE">
              <w:rPr>
                <w:rFonts w:ascii="Times New Roman" w:hAnsi="Times New Roman" w:cs="Times New Roman"/>
                <w:lang w:val="en-GB"/>
              </w:rPr>
              <w:t>58</w:t>
            </w:r>
            <w:r w:rsidR="007A1740" w:rsidRPr="00F607CE">
              <w:rPr>
                <w:rFonts w:ascii="Times New Roman" w:hAnsi="Times New Roman" w:cs="Times New Roman"/>
                <w:lang w:val="en-GB"/>
              </w:rPr>
              <w:t>/</w:t>
            </w:r>
            <w:r w:rsidR="002E5E87" w:rsidRPr="00F607CE">
              <w:rPr>
                <w:rFonts w:ascii="Times New Roman" w:hAnsi="Times New Roman" w:cs="Times New Roman"/>
                <w:lang w:val="en-GB"/>
              </w:rPr>
              <w:t>495</w:t>
            </w:r>
            <w:r w:rsidR="007A1740" w:rsidRPr="00F607CE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="0024597D" w:rsidRPr="00F607CE">
              <w:rPr>
                <w:rFonts w:ascii="Times New Roman" w:hAnsi="Times New Roman" w:cs="Times New Roman"/>
                <w:lang w:val="en-GB"/>
              </w:rPr>
              <w:t>11.7</w:t>
            </w:r>
            <w:r w:rsidR="007A1740" w:rsidRPr="00F607CE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14:paraId="3BAABC1A" w14:textId="014C18B9" w:rsidR="007A1740" w:rsidRPr="00F607CE" w:rsidRDefault="004942E0" w:rsidP="00C95DEE">
            <w:pPr>
              <w:spacing w:line="48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F607CE">
              <w:rPr>
                <w:rFonts w:ascii="Times New Roman" w:hAnsi="Times New Roman" w:cs="Times New Roman"/>
                <w:lang w:val="en-GB"/>
              </w:rPr>
              <w:t>63</w:t>
            </w:r>
            <w:r w:rsidR="007A1740" w:rsidRPr="00F607CE">
              <w:rPr>
                <w:rFonts w:ascii="Times New Roman" w:hAnsi="Times New Roman" w:cs="Times New Roman"/>
                <w:lang w:val="en-GB"/>
              </w:rPr>
              <w:t>/</w:t>
            </w:r>
            <w:r w:rsidR="002E5E87" w:rsidRPr="00F607CE">
              <w:rPr>
                <w:rFonts w:ascii="Times New Roman" w:hAnsi="Times New Roman" w:cs="Times New Roman"/>
                <w:lang w:val="en-GB"/>
              </w:rPr>
              <w:t>493</w:t>
            </w:r>
            <w:r w:rsidR="00E6361A" w:rsidRPr="00F607CE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7A1740" w:rsidRPr="00F607CE">
              <w:rPr>
                <w:rFonts w:ascii="Times New Roman" w:hAnsi="Times New Roman" w:cs="Times New Roman"/>
                <w:lang w:val="en-GB"/>
              </w:rPr>
              <w:t>(</w:t>
            </w:r>
            <w:r w:rsidR="0024597D" w:rsidRPr="00F607CE">
              <w:rPr>
                <w:rFonts w:ascii="Times New Roman" w:hAnsi="Times New Roman" w:cs="Times New Roman"/>
                <w:lang w:val="en-GB"/>
              </w:rPr>
              <w:t>12.8</w:t>
            </w:r>
            <w:r w:rsidR="007A1740" w:rsidRPr="00F607CE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14:paraId="1FFF146E" w14:textId="77777777" w:rsidR="007A1740" w:rsidRPr="00F607CE" w:rsidRDefault="007A1740" w:rsidP="00C95DEE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607CE" w:rsidRPr="00F607CE" w14:paraId="4B573EDD" w14:textId="77777777" w:rsidTr="0017548D"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</w:tcPr>
          <w:p w14:paraId="266EC4DA" w14:textId="77777777" w:rsidR="007A1740" w:rsidRPr="00F607CE" w:rsidRDefault="007A1740" w:rsidP="00C95DEE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F607CE">
              <w:rPr>
                <w:rFonts w:ascii="Times New Roman" w:hAnsi="Times New Roman" w:cs="Times New Roman"/>
                <w:lang w:val="en-US"/>
              </w:rPr>
              <w:t>IR/1000 PY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0282B4C4" w14:textId="77777777" w:rsidR="007A1740" w:rsidRPr="00F607CE" w:rsidRDefault="007A1740" w:rsidP="00C95DEE">
            <w:pPr>
              <w:spacing w:line="48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F607CE">
              <w:rPr>
                <w:rFonts w:ascii="Times New Roman" w:hAnsi="Times New Roman" w:cs="Times New Roman"/>
                <w:lang w:val="en-GB"/>
              </w:rPr>
              <w:t>7.7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6B5D8750" w14:textId="5597455F" w:rsidR="007A1740" w:rsidRPr="00F607CE" w:rsidRDefault="00D11F75" w:rsidP="00C95DEE">
            <w:pPr>
              <w:spacing w:line="48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F607CE">
              <w:rPr>
                <w:rFonts w:ascii="Times New Roman" w:hAnsi="Times New Roman" w:cs="Times New Roman"/>
                <w:lang w:val="en-GB"/>
              </w:rPr>
              <w:t>8.4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7E1CE62C" w14:textId="562AB685" w:rsidR="007A1740" w:rsidRPr="00F607CE" w:rsidRDefault="00D11F75" w:rsidP="00C95DEE">
            <w:pPr>
              <w:spacing w:line="48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F607CE">
              <w:rPr>
                <w:rFonts w:ascii="Times New Roman" w:hAnsi="Times New Roman" w:cs="Times New Roman"/>
                <w:lang w:val="en-GB"/>
              </w:rPr>
              <w:t>11.8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14:paraId="35B71C4C" w14:textId="512A34D1" w:rsidR="007A1740" w:rsidRPr="00F607CE" w:rsidRDefault="00D11F75" w:rsidP="00C95DEE">
            <w:pPr>
              <w:spacing w:line="48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F607CE">
              <w:rPr>
                <w:rFonts w:ascii="Times New Roman" w:hAnsi="Times New Roman" w:cs="Times New Roman"/>
                <w:lang w:val="en-GB"/>
              </w:rPr>
              <w:t>13.5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14:paraId="4CC56241" w14:textId="77777777" w:rsidR="007A1740" w:rsidRPr="00F607CE" w:rsidRDefault="007A1740" w:rsidP="00C95DEE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607CE" w:rsidRPr="00F607CE" w14:paraId="16DCC4F1" w14:textId="77777777" w:rsidTr="0017548D"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</w:tcPr>
          <w:p w14:paraId="6D1389A9" w14:textId="77777777" w:rsidR="007A1740" w:rsidRPr="00F607CE" w:rsidRDefault="007A1740" w:rsidP="00C95DEE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F607CE">
              <w:rPr>
                <w:rFonts w:ascii="Times New Roman" w:hAnsi="Times New Roman" w:cs="Times New Roman"/>
                <w:lang w:val="en-US"/>
              </w:rPr>
              <w:t>Model 1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21950F62" w14:textId="77777777" w:rsidR="007A1740" w:rsidRPr="00F607CE" w:rsidRDefault="007A1740" w:rsidP="00C95DEE">
            <w:pPr>
              <w:spacing w:line="48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F607CE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6E7BE729" w14:textId="77777777" w:rsidR="007A1740" w:rsidRPr="00F607CE" w:rsidRDefault="002E5E87" w:rsidP="00C95DEE">
            <w:pPr>
              <w:spacing w:line="480" w:lineRule="auto"/>
              <w:contextualSpacing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F607CE">
              <w:rPr>
                <w:rFonts w:ascii="Times New Roman" w:hAnsi="Times New Roman" w:cs="Times New Roman"/>
                <w:lang w:val="en-GB"/>
              </w:rPr>
              <w:t>1.07 (0.69</w:t>
            </w:r>
            <w:r w:rsidR="007A1740" w:rsidRPr="00F607CE">
              <w:rPr>
                <w:rFonts w:ascii="Times New Roman" w:hAnsi="Times New Roman" w:cs="Times New Roman"/>
                <w:lang w:val="en-GB"/>
              </w:rPr>
              <w:t>-</w:t>
            </w:r>
            <w:r w:rsidRPr="00F607CE">
              <w:rPr>
                <w:rFonts w:ascii="Times New Roman" w:hAnsi="Times New Roman" w:cs="Times New Roman"/>
                <w:lang w:val="en-GB"/>
              </w:rPr>
              <w:t>1.66</w:t>
            </w:r>
            <w:r w:rsidR="007A1740" w:rsidRPr="00F607CE">
              <w:rPr>
                <w:rFonts w:ascii="Times New Roman" w:hAnsi="Times New Roman" w:cs="Times New Roman"/>
                <w:lang w:val="en-GB"/>
              </w:rPr>
              <w:t>)</w:t>
            </w:r>
            <w:r w:rsidR="007A1740" w:rsidRPr="00F607CE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225FF174" w14:textId="77777777" w:rsidR="007A1740" w:rsidRPr="00F607CE" w:rsidRDefault="007A1740" w:rsidP="00C95DEE">
            <w:pPr>
              <w:spacing w:line="48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F607CE">
              <w:rPr>
                <w:rFonts w:ascii="Times New Roman" w:hAnsi="Times New Roman" w:cs="Times New Roman"/>
                <w:lang w:val="en-GB"/>
              </w:rPr>
              <w:t>1.</w:t>
            </w:r>
            <w:r w:rsidR="002E5E87" w:rsidRPr="00F607CE">
              <w:rPr>
                <w:rFonts w:ascii="Times New Roman" w:hAnsi="Times New Roman" w:cs="Times New Roman"/>
                <w:lang w:val="en-GB"/>
              </w:rPr>
              <w:t>49</w:t>
            </w:r>
            <w:r w:rsidRPr="00F607CE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="002E5E87" w:rsidRPr="00F607CE">
              <w:rPr>
                <w:rFonts w:ascii="Times New Roman" w:hAnsi="Times New Roman" w:cs="Times New Roman"/>
                <w:lang w:val="en-GB"/>
              </w:rPr>
              <w:t>0.99-2.23</w:t>
            </w:r>
            <w:r w:rsidRPr="00F607CE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14:paraId="55BEB5CC" w14:textId="77777777" w:rsidR="007A1740" w:rsidRPr="00F607CE" w:rsidRDefault="007A1740" w:rsidP="00C95DEE">
            <w:pPr>
              <w:spacing w:line="48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F607CE">
              <w:rPr>
                <w:rFonts w:ascii="Times New Roman" w:hAnsi="Times New Roman" w:cs="Times New Roman"/>
                <w:lang w:val="en-GB"/>
              </w:rPr>
              <w:t>1.</w:t>
            </w:r>
            <w:r w:rsidR="002E5E87" w:rsidRPr="00F607CE">
              <w:rPr>
                <w:rFonts w:ascii="Times New Roman" w:hAnsi="Times New Roman" w:cs="Times New Roman"/>
                <w:lang w:val="en-GB"/>
              </w:rPr>
              <w:t>64</w:t>
            </w:r>
            <w:r w:rsidRPr="00F607CE">
              <w:rPr>
                <w:rFonts w:ascii="Times New Roman" w:hAnsi="Times New Roman" w:cs="Times New Roman"/>
                <w:lang w:val="en-GB"/>
              </w:rPr>
              <w:t xml:space="preserve"> (1.</w:t>
            </w:r>
            <w:r w:rsidR="002E5E87" w:rsidRPr="00F607CE">
              <w:rPr>
                <w:rFonts w:ascii="Times New Roman" w:hAnsi="Times New Roman" w:cs="Times New Roman"/>
                <w:lang w:val="en-GB"/>
              </w:rPr>
              <w:t>10-2.45</w:t>
            </w:r>
            <w:r w:rsidRPr="00F607CE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14:paraId="105137F7" w14:textId="77777777" w:rsidR="007A1740" w:rsidRPr="00F607CE" w:rsidRDefault="007A1740" w:rsidP="00C95DEE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F607CE">
              <w:rPr>
                <w:rFonts w:ascii="Times New Roman" w:hAnsi="Times New Roman" w:cs="Times New Roman"/>
              </w:rPr>
              <w:t>0.00</w:t>
            </w:r>
            <w:r w:rsidR="002E5E87" w:rsidRPr="00F607CE">
              <w:rPr>
                <w:rFonts w:ascii="Times New Roman" w:hAnsi="Times New Roman" w:cs="Times New Roman"/>
              </w:rPr>
              <w:t>5</w:t>
            </w:r>
          </w:p>
        </w:tc>
      </w:tr>
      <w:tr w:rsidR="00F607CE" w:rsidRPr="00F607CE" w14:paraId="39D80588" w14:textId="77777777" w:rsidTr="0017548D"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</w:tcPr>
          <w:p w14:paraId="2E7C0C98" w14:textId="77777777" w:rsidR="007A1740" w:rsidRPr="00F607CE" w:rsidRDefault="007A1740" w:rsidP="00C95DEE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F607CE">
              <w:rPr>
                <w:rFonts w:ascii="Times New Roman" w:hAnsi="Times New Roman" w:cs="Times New Roman"/>
                <w:lang w:val="en-US"/>
              </w:rPr>
              <w:t>Model 2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67FC0227" w14:textId="77777777" w:rsidR="007A1740" w:rsidRPr="00F607CE" w:rsidRDefault="007A1740" w:rsidP="00C95DEE">
            <w:pPr>
              <w:spacing w:line="48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F607CE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49EB7154" w14:textId="0EFE1436" w:rsidR="007A1740" w:rsidRPr="00F607CE" w:rsidRDefault="007A1740" w:rsidP="00C95DEE">
            <w:pPr>
              <w:spacing w:line="48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F607CE">
              <w:rPr>
                <w:rFonts w:ascii="Times New Roman" w:hAnsi="Times New Roman" w:cs="Times New Roman"/>
                <w:lang w:val="en-GB"/>
              </w:rPr>
              <w:t>1.0</w:t>
            </w:r>
            <w:r w:rsidR="00601562" w:rsidRPr="00F607CE">
              <w:rPr>
                <w:rFonts w:ascii="Times New Roman" w:hAnsi="Times New Roman" w:cs="Times New Roman"/>
                <w:lang w:val="en-GB"/>
              </w:rPr>
              <w:t>6</w:t>
            </w:r>
            <w:r w:rsidRPr="00F607CE">
              <w:rPr>
                <w:rFonts w:ascii="Times New Roman" w:hAnsi="Times New Roman" w:cs="Times New Roman"/>
                <w:lang w:val="en-GB"/>
              </w:rPr>
              <w:t xml:space="preserve"> (0.6</w:t>
            </w:r>
            <w:r w:rsidR="00601562" w:rsidRPr="00F607CE">
              <w:rPr>
                <w:rFonts w:ascii="Times New Roman" w:hAnsi="Times New Roman" w:cs="Times New Roman"/>
                <w:lang w:val="en-GB"/>
              </w:rPr>
              <w:t>9</w:t>
            </w:r>
            <w:r w:rsidRPr="00F607CE">
              <w:rPr>
                <w:rFonts w:ascii="Times New Roman" w:hAnsi="Times New Roman" w:cs="Times New Roman"/>
                <w:lang w:val="en-GB"/>
              </w:rPr>
              <w:t>-1.</w:t>
            </w:r>
            <w:r w:rsidR="00601562" w:rsidRPr="00F607CE">
              <w:rPr>
                <w:rFonts w:ascii="Times New Roman" w:hAnsi="Times New Roman" w:cs="Times New Roman"/>
                <w:lang w:val="en-GB"/>
              </w:rPr>
              <w:t>64</w:t>
            </w:r>
            <w:r w:rsidRPr="00F607CE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68677137" w14:textId="42192864" w:rsidR="007A1740" w:rsidRPr="00F607CE" w:rsidRDefault="007A1740" w:rsidP="00C95DEE">
            <w:pPr>
              <w:spacing w:line="48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F607CE">
              <w:rPr>
                <w:rFonts w:ascii="Times New Roman" w:hAnsi="Times New Roman" w:cs="Times New Roman"/>
                <w:lang w:val="en-GB"/>
              </w:rPr>
              <w:t>1.4</w:t>
            </w:r>
            <w:r w:rsidR="00601562" w:rsidRPr="00F607CE">
              <w:rPr>
                <w:rFonts w:ascii="Times New Roman" w:hAnsi="Times New Roman" w:cs="Times New Roman"/>
                <w:lang w:val="en-GB"/>
              </w:rPr>
              <w:t>3</w:t>
            </w:r>
            <w:r w:rsidRPr="00F607CE">
              <w:rPr>
                <w:rFonts w:ascii="Times New Roman" w:hAnsi="Times New Roman" w:cs="Times New Roman"/>
                <w:lang w:val="en-GB"/>
              </w:rPr>
              <w:t xml:space="preserve"> (0.9</w:t>
            </w:r>
            <w:r w:rsidR="00601562" w:rsidRPr="00F607CE">
              <w:rPr>
                <w:rFonts w:ascii="Times New Roman" w:hAnsi="Times New Roman" w:cs="Times New Roman"/>
                <w:lang w:val="en-GB"/>
              </w:rPr>
              <w:t>5</w:t>
            </w:r>
            <w:r w:rsidRPr="00F607CE">
              <w:rPr>
                <w:rFonts w:ascii="Times New Roman" w:hAnsi="Times New Roman" w:cs="Times New Roman"/>
                <w:lang w:val="en-GB"/>
              </w:rPr>
              <w:t>-2.</w:t>
            </w:r>
            <w:r w:rsidR="00601562" w:rsidRPr="00F607CE">
              <w:rPr>
                <w:rFonts w:ascii="Times New Roman" w:hAnsi="Times New Roman" w:cs="Times New Roman"/>
                <w:lang w:val="en-GB"/>
              </w:rPr>
              <w:t>15</w:t>
            </w:r>
            <w:r w:rsidRPr="00F607CE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14:paraId="636F32AE" w14:textId="683EF224" w:rsidR="007A1740" w:rsidRPr="00F607CE" w:rsidRDefault="007A1740" w:rsidP="00C95DEE">
            <w:pPr>
              <w:spacing w:line="48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F607CE">
              <w:rPr>
                <w:rFonts w:ascii="Times New Roman" w:hAnsi="Times New Roman" w:cs="Times New Roman"/>
                <w:lang w:val="en-GB"/>
              </w:rPr>
              <w:t>1.</w:t>
            </w:r>
            <w:r w:rsidR="00601562" w:rsidRPr="00F607CE">
              <w:rPr>
                <w:rFonts w:ascii="Times New Roman" w:hAnsi="Times New Roman" w:cs="Times New Roman"/>
                <w:lang w:val="en-GB"/>
              </w:rPr>
              <w:t>43</w:t>
            </w:r>
            <w:r w:rsidRPr="00F607CE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="00601562" w:rsidRPr="00F607CE">
              <w:rPr>
                <w:rFonts w:ascii="Times New Roman" w:hAnsi="Times New Roman" w:cs="Times New Roman"/>
                <w:lang w:val="en-GB"/>
              </w:rPr>
              <w:t>0.95-2.16</w:t>
            </w:r>
            <w:r w:rsidRPr="00F607CE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14:paraId="3BF82609" w14:textId="0A78BEBD" w:rsidR="007A1740" w:rsidRPr="00F607CE" w:rsidRDefault="007A1740" w:rsidP="00C95DE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607CE">
              <w:rPr>
                <w:rFonts w:ascii="Times New Roman" w:hAnsi="Times New Roman" w:cs="Times New Roman"/>
              </w:rPr>
              <w:t>0.0</w:t>
            </w:r>
            <w:r w:rsidR="00601562" w:rsidRPr="00F607CE">
              <w:rPr>
                <w:rFonts w:ascii="Times New Roman" w:hAnsi="Times New Roman" w:cs="Times New Roman"/>
              </w:rPr>
              <w:t>43</w:t>
            </w:r>
          </w:p>
        </w:tc>
      </w:tr>
      <w:tr w:rsidR="00F607CE" w:rsidRPr="00F607CE" w14:paraId="179CC32B" w14:textId="77777777" w:rsidTr="0017548D"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</w:tcPr>
          <w:p w14:paraId="2F58F937" w14:textId="77777777" w:rsidR="007A1740" w:rsidRPr="00F607CE" w:rsidRDefault="007A1740" w:rsidP="00C95DEE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035D7F69" w14:textId="77777777" w:rsidR="007A1740" w:rsidRPr="00F607CE" w:rsidRDefault="007A1740" w:rsidP="00C95DEE">
            <w:pPr>
              <w:spacing w:line="480" w:lineRule="auto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34ED9D1C" w14:textId="77777777" w:rsidR="007A1740" w:rsidRPr="00F607CE" w:rsidRDefault="007A1740" w:rsidP="00C95DEE">
            <w:pPr>
              <w:spacing w:line="480" w:lineRule="auto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1AB11D55" w14:textId="77777777" w:rsidR="007A1740" w:rsidRPr="00F607CE" w:rsidRDefault="007A1740" w:rsidP="00C95DEE">
            <w:pPr>
              <w:spacing w:line="480" w:lineRule="auto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14:paraId="17BEF769" w14:textId="77777777" w:rsidR="007A1740" w:rsidRPr="00F607CE" w:rsidRDefault="007A1740" w:rsidP="00C95DEE">
            <w:pPr>
              <w:spacing w:line="480" w:lineRule="auto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14:paraId="14262D19" w14:textId="77777777" w:rsidR="007A1740" w:rsidRPr="00F607CE" w:rsidRDefault="007A1740" w:rsidP="00C95DE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F607CE" w:rsidRPr="00F607CE" w14:paraId="0AE3311F" w14:textId="77777777" w:rsidTr="0017548D"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</w:tcPr>
          <w:p w14:paraId="73F80D1A" w14:textId="77777777" w:rsidR="007A1740" w:rsidRPr="00F607CE" w:rsidRDefault="007A1740" w:rsidP="00C95DEE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F607CE">
              <w:rPr>
                <w:rFonts w:ascii="Times New Roman" w:hAnsi="Times New Roman" w:cs="Times New Roman"/>
                <w:b/>
                <w:lang w:val="en-US"/>
              </w:rPr>
              <w:t>Serum Cu</w:t>
            </w:r>
            <w:r w:rsidRPr="00F607CE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F607CE">
              <w:rPr>
                <w:rFonts w:ascii="Times New Roman" w:hAnsi="Times New Roman" w:cs="Times New Roman"/>
                <w:lang w:val="en-US"/>
              </w:rPr>
              <w:sym w:font="Symbol" w:char="F06D"/>
            </w:r>
            <w:proofErr w:type="spellStart"/>
            <w:r w:rsidRPr="00F607CE">
              <w:rPr>
                <w:rFonts w:ascii="Times New Roman" w:hAnsi="Times New Roman" w:cs="Times New Roman"/>
                <w:lang w:val="en-US"/>
              </w:rPr>
              <w:t>mol</w:t>
            </w:r>
            <w:proofErr w:type="spellEnd"/>
            <w:r w:rsidRPr="00F607CE">
              <w:rPr>
                <w:rFonts w:ascii="Times New Roman" w:hAnsi="Times New Roman" w:cs="Times New Roman"/>
                <w:lang w:val="en-US"/>
              </w:rPr>
              <w:t>/L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0E1B9F66" w14:textId="2548CAAC" w:rsidR="007A1740" w:rsidRPr="00F607CE" w:rsidRDefault="00CE2DCD" w:rsidP="00C95DEE">
            <w:pPr>
              <w:spacing w:line="480" w:lineRule="auto"/>
              <w:contextualSpacing/>
              <w:rPr>
                <w:rFonts w:ascii="Times New Roman" w:hAnsi="Times New Roman" w:cs="Times New Roman"/>
                <w:i/>
                <w:lang w:val="en-US"/>
              </w:rPr>
            </w:pPr>
            <w:r w:rsidRPr="00F607CE">
              <w:rPr>
                <w:rFonts w:ascii="Times New Roman" w:hAnsi="Times New Roman" w:cs="Times New Roman"/>
                <w:lang w:val="en-GB"/>
              </w:rPr>
              <w:t>7.24–15.58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54BED6C2" w14:textId="07815A5F" w:rsidR="007A1740" w:rsidRPr="00F607CE" w:rsidRDefault="007A1740" w:rsidP="00C95DEE">
            <w:pPr>
              <w:spacing w:line="480" w:lineRule="auto"/>
              <w:contextualSpacing/>
              <w:rPr>
                <w:rFonts w:ascii="Times New Roman" w:hAnsi="Times New Roman" w:cs="Times New Roman"/>
                <w:i/>
                <w:lang w:val="en-US"/>
              </w:rPr>
            </w:pPr>
            <w:r w:rsidRPr="00F607CE">
              <w:rPr>
                <w:rFonts w:ascii="Times New Roman" w:hAnsi="Times New Roman" w:cs="Times New Roman"/>
                <w:lang w:val="en-GB"/>
              </w:rPr>
              <w:t>15.</w:t>
            </w:r>
            <w:r w:rsidR="00CE2DCD" w:rsidRPr="00F607CE">
              <w:rPr>
                <w:rFonts w:ascii="Times New Roman" w:hAnsi="Times New Roman" w:cs="Times New Roman"/>
                <w:lang w:val="en-GB"/>
              </w:rPr>
              <w:t>59</w:t>
            </w:r>
            <w:r w:rsidRPr="00F607CE">
              <w:rPr>
                <w:rFonts w:ascii="Times New Roman" w:hAnsi="Times New Roman" w:cs="Times New Roman"/>
                <w:lang w:val="en-GB"/>
              </w:rPr>
              <w:t>–17.</w:t>
            </w:r>
            <w:r w:rsidR="00A52182" w:rsidRPr="00F607CE">
              <w:rPr>
                <w:rFonts w:ascii="Times New Roman" w:hAnsi="Times New Roman" w:cs="Times New Roman"/>
                <w:lang w:val="en-GB"/>
              </w:rPr>
              <w:t>3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3841ADFD" w14:textId="7C0FE8BF" w:rsidR="007A1740" w:rsidRPr="00F607CE" w:rsidRDefault="007A1740" w:rsidP="00C95DEE">
            <w:pPr>
              <w:spacing w:line="480" w:lineRule="auto"/>
              <w:contextualSpacing/>
              <w:rPr>
                <w:rFonts w:ascii="Times New Roman" w:hAnsi="Times New Roman" w:cs="Times New Roman"/>
                <w:i/>
                <w:lang w:val="en-US"/>
              </w:rPr>
            </w:pPr>
            <w:r w:rsidRPr="00F607CE">
              <w:rPr>
                <w:rFonts w:ascii="Times New Roman" w:hAnsi="Times New Roman" w:cs="Times New Roman"/>
                <w:lang w:val="en-GB"/>
              </w:rPr>
              <w:t>17.</w:t>
            </w:r>
            <w:r w:rsidR="00CE2DCD" w:rsidRPr="00F607CE">
              <w:rPr>
                <w:rFonts w:ascii="Times New Roman" w:hAnsi="Times New Roman" w:cs="Times New Roman"/>
                <w:lang w:val="en-GB"/>
              </w:rPr>
              <w:t>32</w:t>
            </w:r>
            <w:r w:rsidRPr="00F607CE">
              <w:rPr>
                <w:rFonts w:ascii="Times New Roman" w:hAnsi="Times New Roman" w:cs="Times New Roman"/>
                <w:lang w:val="en-GB"/>
              </w:rPr>
              <w:t>–</w:t>
            </w:r>
            <w:r w:rsidR="004401DF" w:rsidRPr="00F607CE">
              <w:rPr>
                <w:rFonts w:ascii="Times New Roman" w:hAnsi="Times New Roman" w:cs="Times New Roman"/>
                <w:lang w:val="en-GB"/>
              </w:rPr>
              <w:t>18.88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14:paraId="4ABC90C3" w14:textId="6E2396A5" w:rsidR="007A1740" w:rsidRPr="00F607CE" w:rsidRDefault="00CE2DCD" w:rsidP="00C95DEE">
            <w:pPr>
              <w:spacing w:line="480" w:lineRule="auto"/>
              <w:contextualSpacing/>
              <w:rPr>
                <w:rFonts w:ascii="Times New Roman" w:hAnsi="Times New Roman" w:cs="Times New Roman"/>
                <w:i/>
                <w:lang w:val="en-US"/>
              </w:rPr>
            </w:pPr>
            <w:r w:rsidRPr="00F607CE">
              <w:rPr>
                <w:rFonts w:ascii="Times New Roman" w:hAnsi="Times New Roman" w:cs="Times New Roman"/>
                <w:lang w:val="en-GB"/>
              </w:rPr>
              <w:t>18.89</w:t>
            </w:r>
            <w:r w:rsidR="007A1740" w:rsidRPr="00F607CE">
              <w:rPr>
                <w:rFonts w:ascii="Times New Roman" w:hAnsi="Times New Roman" w:cs="Times New Roman"/>
                <w:lang w:val="en-GB"/>
              </w:rPr>
              <w:t>–36.51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14:paraId="3F0A581D" w14:textId="77777777" w:rsidR="007A1740" w:rsidRPr="00F607CE" w:rsidRDefault="007A1740" w:rsidP="00C95DEE">
            <w:pPr>
              <w:spacing w:line="480" w:lineRule="auto"/>
              <w:contextualSpacing/>
              <w:rPr>
                <w:rFonts w:ascii="Times New Roman" w:hAnsi="Times New Roman" w:cs="Times New Roman"/>
                <w:i/>
                <w:lang w:val="en-US"/>
              </w:rPr>
            </w:pPr>
          </w:p>
        </w:tc>
      </w:tr>
      <w:tr w:rsidR="00F607CE" w:rsidRPr="00F607CE" w14:paraId="4C29125C" w14:textId="77777777" w:rsidTr="0017548D"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</w:tcPr>
          <w:p w14:paraId="48E02AE8" w14:textId="77777777" w:rsidR="007A1740" w:rsidRPr="00F607CE" w:rsidRDefault="007A1740" w:rsidP="00C95DEE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F607CE">
              <w:rPr>
                <w:rFonts w:ascii="Times New Roman" w:hAnsi="Times New Roman" w:cs="Times New Roman"/>
                <w:lang w:val="en-US"/>
              </w:rPr>
              <w:t xml:space="preserve">N of events/subjects 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5ADAEC68" w14:textId="105E834D" w:rsidR="007A1740" w:rsidRPr="00F607CE" w:rsidRDefault="007A1740" w:rsidP="00C95DEE">
            <w:pPr>
              <w:spacing w:line="48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F607CE">
              <w:rPr>
                <w:rFonts w:ascii="Times New Roman" w:hAnsi="Times New Roman" w:cs="Times New Roman"/>
                <w:lang w:val="en-GB"/>
              </w:rPr>
              <w:t>33/45</w:t>
            </w:r>
            <w:r w:rsidR="00CF5257" w:rsidRPr="00F607CE">
              <w:rPr>
                <w:rFonts w:ascii="Times New Roman" w:hAnsi="Times New Roman" w:cs="Times New Roman"/>
                <w:lang w:val="en-GB"/>
              </w:rPr>
              <w:t>3</w:t>
            </w:r>
            <w:r w:rsidR="00A52182" w:rsidRPr="00F607CE">
              <w:rPr>
                <w:rFonts w:ascii="Times New Roman" w:hAnsi="Times New Roman" w:cs="Times New Roman"/>
                <w:lang w:val="en-GB"/>
              </w:rPr>
              <w:t xml:space="preserve"> (7.3</w:t>
            </w:r>
            <w:r w:rsidRPr="00F607CE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1BAC41BA" w14:textId="6C6FB438" w:rsidR="007A1740" w:rsidRPr="00F607CE" w:rsidRDefault="007A1740" w:rsidP="00C95DEE">
            <w:pPr>
              <w:spacing w:line="48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F607CE">
              <w:rPr>
                <w:rFonts w:ascii="Times New Roman" w:hAnsi="Times New Roman" w:cs="Times New Roman"/>
                <w:lang w:val="en-GB"/>
              </w:rPr>
              <w:t>55/</w:t>
            </w:r>
            <w:r w:rsidR="00CF5257" w:rsidRPr="00F607CE">
              <w:rPr>
                <w:rFonts w:ascii="Times New Roman" w:hAnsi="Times New Roman" w:cs="Times New Roman"/>
                <w:lang w:val="en-GB"/>
              </w:rPr>
              <w:t>573</w:t>
            </w:r>
            <w:r w:rsidR="00A52182" w:rsidRPr="00F607CE">
              <w:rPr>
                <w:rFonts w:ascii="Times New Roman" w:hAnsi="Times New Roman" w:cs="Times New Roman"/>
                <w:lang w:val="en-GB"/>
              </w:rPr>
              <w:t xml:space="preserve"> (9.6</w:t>
            </w:r>
            <w:r w:rsidRPr="00F607CE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3A623E48" w14:textId="7E5014B8" w:rsidR="007A1740" w:rsidRPr="00F607CE" w:rsidRDefault="00A52182" w:rsidP="00C95DEE">
            <w:pPr>
              <w:spacing w:line="48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F607CE">
              <w:rPr>
                <w:rFonts w:ascii="Times New Roman" w:hAnsi="Times New Roman" w:cs="Times New Roman"/>
                <w:lang w:val="en-GB"/>
              </w:rPr>
              <w:t>51</w:t>
            </w:r>
            <w:r w:rsidR="007A1740" w:rsidRPr="00F607CE">
              <w:rPr>
                <w:rFonts w:ascii="Times New Roman" w:hAnsi="Times New Roman" w:cs="Times New Roman"/>
                <w:lang w:val="en-GB"/>
              </w:rPr>
              <w:t>/</w:t>
            </w:r>
            <w:r w:rsidR="00CF5257" w:rsidRPr="00F607CE">
              <w:rPr>
                <w:rFonts w:ascii="Times New Roman" w:hAnsi="Times New Roman" w:cs="Times New Roman"/>
                <w:lang w:val="en-GB"/>
              </w:rPr>
              <w:t>475</w:t>
            </w:r>
            <w:r w:rsidR="007A1740" w:rsidRPr="00F607CE">
              <w:rPr>
                <w:rFonts w:ascii="Times New Roman" w:hAnsi="Times New Roman" w:cs="Times New Roman"/>
                <w:lang w:val="en-GB"/>
              </w:rPr>
              <w:t xml:space="preserve"> (10.</w:t>
            </w:r>
            <w:r w:rsidRPr="00F607CE">
              <w:rPr>
                <w:rFonts w:ascii="Times New Roman" w:hAnsi="Times New Roman" w:cs="Times New Roman"/>
                <w:lang w:val="en-GB"/>
              </w:rPr>
              <w:t>7</w:t>
            </w:r>
            <w:r w:rsidR="007A1740" w:rsidRPr="00F607CE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14:paraId="65FC3575" w14:textId="11D397D6" w:rsidR="007A1740" w:rsidRPr="00F607CE" w:rsidRDefault="00A52182" w:rsidP="00C95DEE">
            <w:pPr>
              <w:spacing w:line="48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F607CE">
              <w:rPr>
                <w:rFonts w:ascii="Times New Roman" w:hAnsi="Times New Roman" w:cs="Times New Roman"/>
                <w:lang w:val="en-GB"/>
              </w:rPr>
              <w:t>63</w:t>
            </w:r>
            <w:r w:rsidR="007A1740" w:rsidRPr="00F607CE">
              <w:rPr>
                <w:rFonts w:ascii="Times New Roman" w:hAnsi="Times New Roman" w:cs="Times New Roman"/>
                <w:lang w:val="en-GB"/>
              </w:rPr>
              <w:t>/</w:t>
            </w:r>
            <w:r w:rsidR="00CF5257" w:rsidRPr="00F607CE">
              <w:rPr>
                <w:rFonts w:ascii="Times New Roman" w:hAnsi="Times New Roman" w:cs="Times New Roman"/>
                <w:lang w:val="en-GB"/>
              </w:rPr>
              <w:t>474</w:t>
            </w:r>
            <w:r w:rsidR="007A1740" w:rsidRPr="00F607CE">
              <w:rPr>
                <w:rFonts w:ascii="Times New Roman" w:hAnsi="Times New Roman" w:cs="Times New Roman"/>
                <w:lang w:val="en-GB"/>
              </w:rPr>
              <w:t xml:space="preserve"> (13.</w:t>
            </w:r>
            <w:r w:rsidRPr="00F607CE">
              <w:rPr>
                <w:rFonts w:ascii="Times New Roman" w:hAnsi="Times New Roman" w:cs="Times New Roman"/>
                <w:lang w:val="en-GB"/>
              </w:rPr>
              <w:t>3</w:t>
            </w:r>
            <w:r w:rsidR="007A1740" w:rsidRPr="00F607CE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14:paraId="179BB986" w14:textId="77777777" w:rsidR="007A1740" w:rsidRPr="00F607CE" w:rsidRDefault="007A1740" w:rsidP="00C95DEE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607CE" w:rsidRPr="00F607CE" w14:paraId="390CC321" w14:textId="77777777" w:rsidTr="0017548D"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</w:tcPr>
          <w:p w14:paraId="5EB2349A" w14:textId="77777777" w:rsidR="007A1740" w:rsidRPr="00F607CE" w:rsidRDefault="007A1740" w:rsidP="00C95DEE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F607CE">
              <w:rPr>
                <w:rFonts w:ascii="Times New Roman" w:hAnsi="Times New Roman" w:cs="Times New Roman"/>
                <w:lang w:val="en-US"/>
              </w:rPr>
              <w:t>IR/1000 PY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7598E856" w14:textId="016F4DE7" w:rsidR="007A1740" w:rsidRPr="00F607CE" w:rsidRDefault="00DE6CC1" w:rsidP="00C95DEE">
            <w:pPr>
              <w:spacing w:line="48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F607CE">
              <w:rPr>
                <w:rFonts w:ascii="Times New Roman" w:hAnsi="Times New Roman" w:cs="Times New Roman"/>
                <w:lang w:val="en-GB"/>
              </w:rPr>
              <w:t>7.4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061616C5" w14:textId="3D97F882" w:rsidR="007A1740" w:rsidRPr="00F607CE" w:rsidRDefault="00DE6CC1" w:rsidP="00C95DEE">
            <w:pPr>
              <w:spacing w:line="48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F607CE">
              <w:rPr>
                <w:rFonts w:ascii="Times New Roman" w:hAnsi="Times New Roman" w:cs="Times New Roman"/>
                <w:lang w:val="en-GB"/>
              </w:rPr>
              <w:t>9.4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187429DC" w14:textId="56CF1E3A" w:rsidR="007A1740" w:rsidRPr="00F607CE" w:rsidRDefault="00DE6CC1" w:rsidP="00C95DEE">
            <w:pPr>
              <w:spacing w:line="48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F607CE">
              <w:rPr>
                <w:rFonts w:ascii="Times New Roman" w:hAnsi="Times New Roman" w:cs="Times New Roman"/>
                <w:lang w:val="en-GB"/>
              </w:rPr>
              <w:t>10.8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14:paraId="3B76896E" w14:textId="1AF54D48" w:rsidR="007A1740" w:rsidRPr="00F607CE" w:rsidRDefault="00DE6CC1" w:rsidP="00C95DEE">
            <w:pPr>
              <w:spacing w:line="48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F607CE">
              <w:rPr>
                <w:rFonts w:ascii="Times New Roman" w:hAnsi="Times New Roman" w:cs="Times New Roman"/>
                <w:lang w:val="en-GB"/>
              </w:rPr>
              <w:t>13.8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14:paraId="4D8316C1" w14:textId="77777777" w:rsidR="007A1740" w:rsidRPr="00F607CE" w:rsidRDefault="007A1740" w:rsidP="00C95DEE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607CE" w:rsidRPr="00F607CE" w14:paraId="4CC81E44" w14:textId="77777777" w:rsidTr="0017548D"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</w:tcPr>
          <w:p w14:paraId="39A69ABC" w14:textId="77777777" w:rsidR="007A1740" w:rsidRPr="00F607CE" w:rsidRDefault="007A1740" w:rsidP="00C95DEE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F607CE">
              <w:rPr>
                <w:rFonts w:ascii="Times New Roman" w:hAnsi="Times New Roman" w:cs="Times New Roman"/>
                <w:lang w:val="en-US"/>
              </w:rPr>
              <w:t>Model 1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478AFEA8" w14:textId="77777777" w:rsidR="007A1740" w:rsidRPr="00F607CE" w:rsidRDefault="007A1740" w:rsidP="00C95DEE">
            <w:pPr>
              <w:spacing w:line="48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F607CE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3A583D23" w14:textId="357899D3" w:rsidR="007A1740" w:rsidRPr="00F607CE" w:rsidRDefault="007A1740" w:rsidP="00C95DEE">
            <w:pPr>
              <w:spacing w:line="48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F607CE">
              <w:rPr>
                <w:rFonts w:ascii="Times New Roman" w:hAnsi="Times New Roman" w:cs="Times New Roman"/>
                <w:lang w:val="en-GB"/>
              </w:rPr>
              <w:t>1.2</w:t>
            </w:r>
            <w:r w:rsidR="00CF5257" w:rsidRPr="00F607CE">
              <w:rPr>
                <w:rFonts w:ascii="Times New Roman" w:hAnsi="Times New Roman" w:cs="Times New Roman"/>
                <w:lang w:val="en-GB"/>
              </w:rPr>
              <w:t>7</w:t>
            </w:r>
            <w:r w:rsidRPr="00F607CE">
              <w:rPr>
                <w:rFonts w:ascii="Times New Roman" w:hAnsi="Times New Roman" w:cs="Times New Roman"/>
                <w:lang w:val="en-GB"/>
              </w:rPr>
              <w:t xml:space="preserve"> (0.82-1.9</w:t>
            </w:r>
            <w:r w:rsidR="00CF5257" w:rsidRPr="00F607CE">
              <w:rPr>
                <w:rFonts w:ascii="Times New Roman" w:hAnsi="Times New Roman" w:cs="Times New Roman"/>
                <w:lang w:val="en-GB"/>
              </w:rPr>
              <w:t>6</w:t>
            </w:r>
            <w:r w:rsidRPr="00F607CE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662E33D7" w14:textId="464A0A87" w:rsidR="007A1740" w:rsidRPr="00F607CE" w:rsidRDefault="007A1740" w:rsidP="00C95DEE">
            <w:pPr>
              <w:spacing w:line="48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F607CE">
              <w:rPr>
                <w:rFonts w:ascii="Times New Roman" w:hAnsi="Times New Roman" w:cs="Times New Roman"/>
                <w:lang w:val="en-GB"/>
              </w:rPr>
              <w:t>1.4</w:t>
            </w:r>
            <w:r w:rsidR="00CF5257" w:rsidRPr="00F607CE">
              <w:rPr>
                <w:rFonts w:ascii="Times New Roman" w:hAnsi="Times New Roman" w:cs="Times New Roman"/>
                <w:lang w:val="en-GB"/>
              </w:rPr>
              <w:t>4</w:t>
            </w:r>
            <w:r w:rsidRPr="00F607CE">
              <w:rPr>
                <w:rFonts w:ascii="Times New Roman" w:hAnsi="Times New Roman" w:cs="Times New Roman"/>
                <w:lang w:val="en-GB"/>
              </w:rPr>
              <w:t xml:space="preserve"> (0.9</w:t>
            </w:r>
            <w:r w:rsidR="00CF5257" w:rsidRPr="00F607CE">
              <w:rPr>
                <w:rFonts w:ascii="Times New Roman" w:hAnsi="Times New Roman" w:cs="Times New Roman"/>
                <w:lang w:val="en-GB"/>
              </w:rPr>
              <w:t>3</w:t>
            </w:r>
            <w:r w:rsidRPr="00F607CE">
              <w:rPr>
                <w:rFonts w:ascii="Times New Roman" w:hAnsi="Times New Roman" w:cs="Times New Roman"/>
                <w:lang w:val="en-GB"/>
              </w:rPr>
              <w:t>-2.2</w:t>
            </w:r>
            <w:r w:rsidR="00CF5257" w:rsidRPr="00F607CE">
              <w:rPr>
                <w:rFonts w:ascii="Times New Roman" w:hAnsi="Times New Roman" w:cs="Times New Roman"/>
                <w:lang w:val="en-GB"/>
              </w:rPr>
              <w:t>4</w:t>
            </w:r>
            <w:r w:rsidRPr="00F607CE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14:paraId="1587ADED" w14:textId="3302DABC" w:rsidR="007A1740" w:rsidRPr="00F607CE" w:rsidRDefault="007A1740" w:rsidP="00C95DEE">
            <w:pPr>
              <w:spacing w:line="48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F607CE">
              <w:rPr>
                <w:rFonts w:ascii="Times New Roman" w:hAnsi="Times New Roman" w:cs="Times New Roman"/>
                <w:lang w:val="en-GB"/>
              </w:rPr>
              <w:t>1.</w:t>
            </w:r>
            <w:r w:rsidR="00CF5257" w:rsidRPr="00F607CE">
              <w:rPr>
                <w:rFonts w:ascii="Times New Roman" w:hAnsi="Times New Roman" w:cs="Times New Roman"/>
                <w:lang w:val="en-GB"/>
              </w:rPr>
              <w:t>84</w:t>
            </w:r>
            <w:r w:rsidRPr="00F607CE">
              <w:rPr>
                <w:rFonts w:ascii="Times New Roman" w:hAnsi="Times New Roman" w:cs="Times New Roman"/>
                <w:lang w:val="en-GB"/>
              </w:rPr>
              <w:t xml:space="preserve"> (1.2</w:t>
            </w:r>
            <w:r w:rsidR="00CF5257" w:rsidRPr="00F607CE">
              <w:rPr>
                <w:rFonts w:ascii="Times New Roman" w:hAnsi="Times New Roman" w:cs="Times New Roman"/>
                <w:lang w:val="en-GB"/>
              </w:rPr>
              <w:t>0</w:t>
            </w:r>
            <w:r w:rsidRPr="00F607CE">
              <w:rPr>
                <w:rFonts w:ascii="Times New Roman" w:hAnsi="Times New Roman" w:cs="Times New Roman"/>
                <w:lang w:val="en-GB"/>
              </w:rPr>
              <w:t>-2.</w:t>
            </w:r>
            <w:r w:rsidR="00CF5257" w:rsidRPr="00F607CE">
              <w:rPr>
                <w:rFonts w:ascii="Times New Roman" w:hAnsi="Times New Roman" w:cs="Times New Roman"/>
                <w:lang w:val="en-GB"/>
              </w:rPr>
              <w:t>80</w:t>
            </w:r>
            <w:r w:rsidRPr="00F607CE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14:paraId="11282961" w14:textId="5BC7C282" w:rsidR="007A1740" w:rsidRPr="00F607CE" w:rsidRDefault="007A1740" w:rsidP="00C95DEE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F607CE">
              <w:rPr>
                <w:rFonts w:ascii="Times New Roman" w:hAnsi="Times New Roman" w:cs="Times New Roman"/>
              </w:rPr>
              <w:t>0.00</w:t>
            </w:r>
            <w:r w:rsidR="00CF5257" w:rsidRPr="00F607CE">
              <w:rPr>
                <w:rFonts w:ascii="Times New Roman" w:hAnsi="Times New Roman" w:cs="Times New Roman"/>
              </w:rPr>
              <w:t>3</w:t>
            </w:r>
          </w:p>
        </w:tc>
      </w:tr>
      <w:tr w:rsidR="00F607CE" w:rsidRPr="00F607CE" w14:paraId="04B7C1D9" w14:textId="77777777" w:rsidTr="0017548D"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</w:tcPr>
          <w:p w14:paraId="343E011A" w14:textId="77777777" w:rsidR="007A1740" w:rsidRPr="00F607CE" w:rsidRDefault="007A1740" w:rsidP="00C95DEE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F607CE">
              <w:rPr>
                <w:rFonts w:ascii="Times New Roman" w:hAnsi="Times New Roman" w:cs="Times New Roman"/>
                <w:lang w:val="en-US"/>
              </w:rPr>
              <w:t>Model 2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49BD1996" w14:textId="77777777" w:rsidR="007A1740" w:rsidRPr="00F607CE" w:rsidRDefault="007A1740" w:rsidP="00C95DEE">
            <w:pPr>
              <w:spacing w:line="48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F607CE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768B72D8" w14:textId="444908C5" w:rsidR="007A1740" w:rsidRPr="00F607CE" w:rsidRDefault="00FB1F58" w:rsidP="00C95DEE">
            <w:pPr>
              <w:spacing w:line="48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F607CE">
              <w:rPr>
                <w:rFonts w:ascii="Times New Roman" w:hAnsi="Times New Roman" w:cs="Times New Roman"/>
                <w:lang w:val="en-GB"/>
              </w:rPr>
              <w:t>1.22</w:t>
            </w:r>
            <w:r w:rsidR="007A1740" w:rsidRPr="00F607CE">
              <w:rPr>
                <w:rFonts w:ascii="Times New Roman" w:hAnsi="Times New Roman" w:cs="Times New Roman"/>
                <w:lang w:val="en-GB"/>
              </w:rPr>
              <w:t xml:space="preserve"> (0.7</w:t>
            </w:r>
            <w:r w:rsidRPr="00F607CE">
              <w:rPr>
                <w:rFonts w:ascii="Times New Roman" w:hAnsi="Times New Roman" w:cs="Times New Roman"/>
                <w:lang w:val="en-GB"/>
              </w:rPr>
              <w:t>9</w:t>
            </w:r>
            <w:r w:rsidR="007A1740" w:rsidRPr="00F607CE">
              <w:rPr>
                <w:rFonts w:ascii="Times New Roman" w:hAnsi="Times New Roman" w:cs="Times New Roman"/>
                <w:lang w:val="en-GB"/>
              </w:rPr>
              <w:t>-1.8</w:t>
            </w:r>
            <w:r w:rsidRPr="00F607CE">
              <w:rPr>
                <w:rFonts w:ascii="Times New Roman" w:hAnsi="Times New Roman" w:cs="Times New Roman"/>
                <w:lang w:val="en-GB"/>
              </w:rPr>
              <w:t>9</w:t>
            </w:r>
            <w:r w:rsidR="007A1740" w:rsidRPr="00F607CE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5EC1C320" w14:textId="493A6315" w:rsidR="007A1740" w:rsidRPr="00F607CE" w:rsidRDefault="007A1740" w:rsidP="00C95DEE">
            <w:pPr>
              <w:spacing w:line="48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F607CE">
              <w:rPr>
                <w:rFonts w:ascii="Times New Roman" w:hAnsi="Times New Roman" w:cs="Times New Roman"/>
                <w:lang w:val="en-GB"/>
              </w:rPr>
              <w:t>1.</w:t>
            </w:r>
            <w:r w:rsidR="00FB1F58" w:rsidRPr="00F607CE">
              <w:rPr>
                <w:rFonts w:ascii="Times New Roman" w:hAnsi="Times New Roman" w:cs="Times New Roman"/>
                <w:lang w:val="en-GB"/>
              </w:rPr>
              <w:t>29</w:t>
            </w:r>
            <w:r w:rsidRPr="00F607CE">
              <w:rPr>
                <w:rFonts w:ascii="Times New Roman" w:hAnsi="Times New Roman" w:cs="Times New Roman"/>
                <w:lang w:val="en-GB"/>
              </w:rPr>
              <w:t xml:space="preserve"> (0.8</w:t>
            </w:r>
            <w:r w:rsidR="00FB1F58" w:rsidRPr="00F607CE">
              <w:rPr>
                <w:rFonts w:ascii="Times New Roman" w:hAnsi="Times New Roman" w:cs="Times New Roman"/>
                <w:lang w:val="en-GB"/>
              </w:rPr>
              <w:t>3</w:t>
            </w:r>
            <w:r w:rsidRPr="00F607CE">
              <w:rPr>
                <w:rFonts w:ascii="Times New Roman" w:hAnsi="Times New Roman" w:cs="Times New Roman"/>
                <w:lang w:val="en-GB"/>
              </w:rPr>
              <w:t>-2.0</w:t>
            </w:r>
            <w:r w:rsidR="00FB1F58" w:rsidRPr="00F607CE">
              <w:rPr>
                <w:rFonts w:ascii="Times New Roman" w:hAnsi="Times New Roman" w:cs="Times New Roman"/>
                <w:lang w:val="en-GB"/>
              </w:rPr>
              <w:t>2</w:t>
            </w:r>
            <w:r w:rsidRPr="00F607CE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14:paraId="4A6789CD" w14:textId="485238C6" w:rsidR="007A1740" w:rsidRPr="00F607CE" w:rsidRDefault="007A1740" w:rsidP="00C95DEE">
            <w:pPr>
              <w:spacing w:line="48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F607CE">
              <w:rPr>
                <w:rFonts w:ascii="Times New Roman" w:hAnsi="Times New Roman" w:cs="Times New Roman"/>
                <w:lang w:val="en-GB"/>
              </w:rPr>
              <w:t>1.5</w:t>
            </w:r>
            <w:r w:rsidR="00FB1F58" w:rsidRPr="00F607CE">
              <w:rPr>
                <w:rFonts w:ascii="Times New Roman" w:hAnsi="Times New Roman" w:cs="Times New Roman"/>
                <w:lang w:val="en-GB"/>
              </w:rPr>
              <w:t>0</w:t>
            </w:r>
            <w:r w:rsidRPr="00F607CE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="00FB1F58" w:rsidRPr="00F607CE">
              <w:rPr>
                <w:rFonts w:ascii="Times New Roman" w:hAnsi="Times New Roman" w:cs="Times New Roman"/>
                <w:lang w:val="en-GB"/>
              </w:rPr>
              <w:t>0.98-2.30</w:t>
            </w:r>
            <w:r w:rsidRPr="00F607CE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14:paraId="011E5BE3" w14:textId="3CC71C6F" w:rsidR="007A1740" w:rsidRPr="00F607CE" w:rsidRDefault="007A1740" w:rsidP="00C95DE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607CE">
              <w:rPr>
                <w:rFonts w:ascii="Times New Roman" w:hAnsi="Times New Roman" w:cs="Times New Roman"/>
              </w:rPr>
              <w:t>0.0</w:t>
            </w:r>
            <w:r w:rsidR="00FB1F58" w:rsidRPr="00F607CE">
              <w:rPr>
                <w:rFonts w:ascii="Times New Roman" w:hAnsi="Times New Roman" w:cs="Times New Roman"/>
              </w:rPr>
              <w:t>62</w:t>
            </w:r>
          </w:p>
        </w:tc>
      </w:tr>
      <w:tr w:rsidR="00F607CE" w:rsidRPr="00F607CE" w14:paraId="7584514B" w14:textId="77777777" w:rsidTr="0017548D"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</w:tcPr>
          <w:p w14:paraId="18946605" w14:textId="77777777" w:rsidR="007A1740" w:rsidRPr="00F607CE" w:rsidRDefault="007A1740" w:rsidP="00C95DEE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101A9808" w14:textId="77777777" w:rsidR="007A1740" w:rsidRPr="00F607CE" w:rsidRDefault="007A1740" w:rsidP="00C95DEE">
            <w:pPr>
              <w:spacing w:line="480" w:lineRule="auto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674726AE" w14:textId="77777777" w:rsidR="007A1740" w:rsidRPr="00F607CE" w:rsidRDefault="007A1740" w:rsidP="00C95DEE">
            <w:pPr>
              <w:spacing w:line="480" w:lineRule="auto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2FA3C0F4" w14:textId="77777777" w:rsidR="007A1740" w:rsidRPr="00F607CE" w:rsidRDefault="007A1740" w:rsidP="00C95DEE">
            <w:pPr>
              <w:spacing w:line="480" w:lineRule="auto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14:paraId="382E113B" w14:textId="77777777" w:rsidR="007A1740" w:rsidRPr="00F607CE" w:rsidRDefault="007A1740" w:rsidP="00C95DEE">
            <w:pPr>
              <w:spacing w:line="480" w:lineRule="auto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14:paraId="5A57CDF0" w14:textId="77777777" w:rsidR="007A1740" w:rsidRPr="00F607CE" w:rsidRDefault="007A1740" w:rsidP="00C95DE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F607CE" w:rsidRPr="00F607CE" w14:paraId="36665900" w14:textId="77777777" w:rsidTr="0017548D"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</w:tcPr>
          <w:p w14:paraId="702F93AB" w14:textId="77777777" w:rsidR="007A1740" w:rsidRPr="00F607CE" w:rsidRDefault="007A1740" w:rsidP="00C95DEE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F607CE">
              <w:rPr>
                <w:rFonts w:ascii="Times New Roman" w:hAnsi="Times New Roman" w:cs="Times New Roman"/>
                <w:b/>
                <w:lang w:val="en-US"/>
              </w:rPr>
              <w:lastRenderedPageBreak/>
              <w:t>Serum Zn</w:t>
            </w:r>
            <w:r w:rsidRPr="00F607CE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F607CE">
              <w:rPr>
                <w:rFonts w:ascii="Times New Roman" w:hAnsi="Times New Roman" w:cs="Times New Roman"/>
                <w:lang w:val="en-US"/>
              </w:rPr>
              <w:sym w:font="Symbol" w:char="F06D"/>
            </w:r>
            <w:proofErr w:type="spellStart"/>
            <w:r w:rsidRPr="00F607CE">
              <w:rPr>
                <w:rFonts w:ascii="Times New Roman" w:hAnsi="Times New Roman" w:cs="Times New Roman"/>
                <w:lang w:val="en-US"/>
              </w:rPr>
              <w:t>mol</w:t>
            </w:r>
            <w:proofErr w:type="spellEnd"/>
            <w:r w:rsidRPr="00F607CE">
              <w:rPr>
                <w:rFonts w:ascii="Times New Roman" w:hAnsi="Times New Roman" w:cs="Times New Roman"/>
                <w:lang w:val="en-US"/>
              </w:rPr>
              <w:t>/L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6C40F6D6" w14:textId="4D280839" w:rsidR="007A1740" w:rsidRPr="00F607CE" w:rsidRDefault="007A1740" w:rsidP="00C95DEE">
            <w:pPr>
              <w:spacing w:line="48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F607CE">
              <w:rPr>
                <w:rFonts w:ascii="Times New Roman" w:hAnsi="Times New Roman" w:cs="Times New Roman"/>
                <w:lang w:val="en-GB"/>
              </w:rPr>
              <w:t>8.26–13.</w:t>
            </w:r>
            <w:r w:rsidR="008843BC" w:rsidRPr="00F607CE"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134A695B" w14:textId="61867F4D" w:rsidR="007A1740" w:rsidRPr="00F607CE" w:rsidRDefault="008E5DA8" w:rsidP="00C95DEE">
            <w:pPr>
              <w:spacing w:line="48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F607CE">
              <w:rPr>
                <w:rFonts w:ascii="Times New Roman" w:hAnsi="Times New Roman" w:cs="Times New Roman"/>
                <w:lang w:val="en-GB"/>
              </w:rPr>
              <w:t>13.16</w:t>
            </w:r>
            <w:r w:rsidR="007A1740" w:rsidRPr="00F607CE">
              <w:rPr>
                <w:rFonts w:ascii="Times New Roman" w:hAnsi="Times New Roman" w:cs="Times New Roman"/>
                <w:lang w:val="en-GB"/>
              </w:rPr>
              <w:t>–14.</w:t>
            </w:r>
            <w:r w:rsidR="008843BC" w:rsidRPr="00F607CE">
              <w:rPr>
                <w:rFonts w:ascii="Times New Roman" w:hAnsi="Times New Roman" w:cs="Times New Roman"/>
                <w:lang w:val="en-GB"/>
              </w:rPr>
              <w:t>2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28B8740B" w14:textId="0EB1848B" w:rsidR="007A1740" w:rsidRPr="00F607CE" w:rsidRDefault="008E5DA8" w:rsidP="00C95DEE">
            <w:pPr>
              <w:spacing w:line="48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F607CE">
              <w:rPr>
                <w:rFonts w:ascii="Times New Roman" w:hAnsi="Times New Roman" w:cs="Times New Roman"/>
                <w:lang w:val="en-GB"/>
              </w:rPr>
              <w:t>14.23</w:t>
            </w:r>
            <w:r w:rsidR="008843BC" w:rsidRPr="00F607CE">
              <w:rPr>
                <w:rFonts w:ascii="Times New Roman" w:hAnsi="Times New Roman" w:cs="Times New Roman"/>
                <w:lang w:val="en-GB"/>
              </w:rPr>
              <w:t>–15.30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14:paraId="47489560" w14:textId="7399343A" w:rsidR="007A1740" w:rsidRPr="00F607CE" w:rsidRDefault="008E5DA8" w:rsidP="00C95DEE">
            <w:pPr>
              <w:spacing w:line="48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F607CE">
              <w:rPr>
                <w:rFonts w:ascii="Times New Roman" w:hAnsi="Times New Roman" w:cs="Times New Roman"/>
                <w:lang w:val="en-GB"/>
              </w:rPr>
              <w:t>15.31</w:t>
            </w:r>
            <w:r w:rsidR="008843BC" w:rsidRPr="00F607CE">
              <w:rPr>
                <w:rFonts w:ascii="Times New Roman" w:hAnsi="Times New Roman" w:cs="Times New Roman"/>
                <w:lang w:val="en-GB"/>
              </w:rPr>
              <w:t>–</w:t>
            </w:r>
            <w:r w:rsidRPr="00F607CE">
              <w:rPr>
                <w:rFonts w:ascii="Times New Roman" w:hAnsi="Times New Roman" w:cs="Times New Roman"/>
                <w:lang w:val="en-GB"/>
              </w:rPr>
              <w:t>24.78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14:paraId="46975360" w14:textId="77777777" w:rsidR="007A1740" w:rsidRPr="00F607CE" w:rsidRDefault="007A1740" w:rsidP="00C95DE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F607CE" w:rsidRPr="00F607CE" w14:paraId="644B4FD9" w14:textId="77777777" w:rsidTr="0017548D"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</w:tcPr>
          <w:p w14:paraId="0F7127A6" w14:textId="77777777" w:rsidR="007A1740" w:rsidRPr="00F607CE" w:rsidRDefault="007A1740" w:rsidP="00C95DEE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F607CE">
              <w:rPr>
                <w:rFonts w:ascii="Times New Roman" w:hAnsi="Times New Roman" w:cs="Times New Roman"/>
                <w:lang w:val="en-US"/>
              </w:rPr>
              <w:t xml:space="preserve">N of events/subjects 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030ACC32" w14:textId="5ADDA18B" w:rsidR="007A1740" w:rsidRPr="00F607CE" w:rsidRDefault="005D26B4" w:rsidP="00C95DEE">
            <w:pPr>
              <w:spacing w:line="48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F607CE">
              <w:rPr>
                <w:rFonts w:ascii="Times New Roman" w:hAnsi="Times New Roman" w:cs="Times New Roman"/>
                <w:lang w:val="en-GB"/>
              </w:rPr>
              <w:t>72</w:t>
            </w:r>
            <w:r w:rsidR="007A1740" w:rsidRPr="00F607CE">
              <w:rPr>
                <w:rFonts w:ascii="Times New Roman" w:hAnsi="Times New Roman" w:cs="Times New Roman"/>
                <w:lang w:val="en-GB"/>
              </w:rPr>
              <w:t>/</w:t>
            </w:r>
            <w:r w:rsidR="0017548D" w:rsidRPr="00F607CE">
              <w:rPr>
                <w:rFonts w:ascii="Times New Roman" w:hAnsi="Times New Roman" w:cs="Times New Roman"/>
                <w:lang w:val="en-GB"/>
              </w:rPr>
              <w:t>493</w:t>
            </w:r>
            <w:r w:rsidR="007A1740" w:rsidRPr="00F607CE">
              <w:rPr>
                <w:rFonts w:ascii="Times New Roman" w:hAnsi="Times New Roman" w:cs="Times New Roman"/>
                <w:lang w:val="en-GB"/>
              </w:rPr>
              <w:t xml:space="preserve"> (14.</w:t>
            </w:r>
            <w:r w:rsidRPr="00F607CE">
              <w:rPr>
                <w:rFonts w:ascii="Times New Roman" w:hAnsi="Times New Roman" w:cs="Times New Roman"/>
                <w:lang w:val="en-GB"/>
              </w:rPr>
              <w:t>6</w:t>
            </w:r>
            <w:r w:rsidR="007A1740" w:rsidRPr="00F607CE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5048592E" w14:textId="307357D2" w:rsidR="007A1740" w:rsidRPr="00F607CE" w:rsidRDefault="005D26B4" w:rsidP="00C95DEE">
            <w:pPr>
              <w:spacing w:line="48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F607CE">
              <w:rPr>
                <w:rFonts w:ascii="Times New Roman" w:hAnsi="Times New Roman" w:cs="Times New Roman"/>
                <w:lang w:val="en-GB"/>
              </w:rPr>
              <w:t>39</w:t>
            </w:r>
            <w:r w:rsidR="007A1740" w:rsidRPr="00F607CE">
              <w:rPr>
                <w:rFonts w:ascii="Times New Roman" w:hAnsi="Times New Roman" w:cs="Times New Roman"/>
                <w:lang w:val="en-GB"/>
              </w:rPr>
              <w:t>/</w:t>
            </w:r>
            <w:r w:rsidR="0017548D" w:rsidRPr="00F607CE">
              <w:rPr>
                <w:rFonts w:ascii="Times New Roman" w:hAnsi="Times New Roman" w:cs="Times New Roman"/>
                <w:lang w:val="en-GB"/>
              </w:rPr>
              <w:t>499</w:t>
            </w:r>
            <w:r w:rsidR="007A1740" w:rsidRPr="00F607CE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Pr="00F607CE">
              <w:rPr>
                <w:rFonts w:ascii="Times New Roman" w:hAnsi="Times New Roman" w:cs="Times New Roman"/>
                <w:lang w:val="en-GB"/>
              </w:rPr>
              <w:t>7.8</w:t>
            </w:r>
            <w:r w:rsidR="007A1740" w:rsidRPr="00F607CE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02920A57" w14:textId="280DE914" w:rsidR="007A1740" w:rsidRPr="00F607CE" w:rsidRDefault="007A1740" w:rsidP="00C95DEE">
            <w:pPr>
              <w:spacing w:line="48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F607CE">
              <w:rPr>
                <w:rFonts w:ascii="Times New Roman" w:hAnsi="Times New Roman" w:cs="Times New Roman"/>
                <w:lang w:val="en-GB"/>
              </w:rPr>
              <w:t>44/</w:t>
            </w:r>
            <w:r w:rsidR="0017548D" w:rsidRPr="00F607CE">
              <w:rPr>
                <w:rFonts w:ascii="Times New Roman" w:hAnsi="Times New Roman" w:cs="Times New Roman"/>
                <w:lang w:val="en-GB"/>
              </w:rPr>
              <w:t>493</w:t>
            </w:r>
            <w:r w:rsidR="005D26B4" w:rsidRPr="00F607CE">
              <w:rPr>
                <w:rFonts w:ascii="Times New Roman" w:hAnsi="Times New Roman" w:cs="Times New Roman"/>
                <w:lang w:val="en-GB"/>
              </w:rPr>
              <w:t xml:space="preserve"> (8.9</w:t>
            </w:r>
            <w:r w:rsidRPr="00F607CE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14:paraId="37A360CE" w14:textId="7E7BF77E" w:rsidR="007A1740" w:rsidRPr="00F607CE" w:rsidRDefault="007A1740" w:rsidP="00C95DEE">
            <w:pPr>
              <w:spacing w:line="48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F607CE">
              <w:rPr>
                <w:rFonts w:ascii="Times New Roman" w:hAnsi="Times New Roman" w:cs="Times New Roman"/>
                <w:lang w:val="en-GB"/>
              </w:rPr>
              <w:t>47/</w:t>
            </w:r>
            <w:r w:rsidR="0017548D" w:rsidRPr="00F607CE">
              <w:rPr>
                <w:rFonts w:ascii="Times New Roman" w:hAnsi="Times New Roman" w:cs="Times New Roman"/>
                <w:lang w:val="en-GB"/>
              </w:rPr>
              <w:t>490</w:t>
            </w:r>
            <w:r w:rsidR="008843BC" w:rsidRPr="00F607CE">
              <w:rPr>
                <w:rFonts w:ascii="Times New Roman" w:hAnsi="Times New Roman" w:cs="Times New Roman"/>
                <w:lang w:val="en-GB"/>
              </w:rPr>
              <w:t xml:space="preserve"> (9.6</w:t>
            </w:r>
            <w:r w:rsidRPr="00F607CE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14:paraId="11C59755" w14:textId="77777777" w:rsidR="007A1740" w:rsidRPr="00F607CE" w:rsidRDefault="007A1740" w:rsidP="00C95DE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F607CE" w:rsidRPr="00F607CE" w14:paraId="2890B800" w14:textId="77777777" w:rsidTr="0017548D"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</w:tcPr>
          <w:p w14:paraId="38432BF9" w14:textId="77777777" w:rsidR="007A1740" w:rsidRPr="00F607CE" w:rsidRDefault="007A1740" w:rsidP="00C95DEE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F607CE">
              <w:rPr>
                <w:rFonts w:ascii="Times New Roman" w:hAnsi="Times New Roman" w:cs="Times New Roman"/>
                <w:lang w:val="en-US"/>
              </w:rPr>
              <w:t>IR/1000 PY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03FAB7C4" w14:textId="24567511" w:rsidR="007A1740" w:rsidRPr="00F607CE" w:rsidRDefault="00FE0E27" w:rsidP="00C95DEE">
            <w:pPr>
              <w:spacing w:line="48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F607CE">
              <w:rPr>
                <w:rFonts w:ascii="Times New Roman" w:hAnsi="Times New Roman" w:cs="Times New Roman"/>
                <w:lang w:val="en-GB"/>
              </w:rPr>
              <w:t>15.4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4468988B" w14:textId="5C5D808B" w:rsidR="007A1740" w:rsidRPr="00F607CE" w:rsidRDefault="00FE0E27" w:rsidP="00C95DEE">
            <w:pPr>
              <w:spacing w:line="48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F607CE">
              <w:rPr>
                <w:rFonts w:ascii="Times New Roman" w:hAnsi="Times New Roman" w:cs="Times New Roman"/>
                <w:lang w:val="en-GB"/>
              </w:rPr>
              <w:t>7.8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7BB0EB21" w14:textId="045B1C2D" w:rsidR="007A1740" w:rsidRPr="00F607CE" w:rsidRDefault="00FE0E27" w:rsidP="00C95DEE">
            <w:pPr>
              <w:spacing w:line="48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F607CE">
              <w:rPr>
                <w:rFonts w:ascii="Times New Roman" w:hAnsi="Times New Roman" w:cs="Times New Roman"/>
                <w:lang w:val="en-GB"/>
              </w:rPr>
              <w:t>8.8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14:paraId="4D393AA3" w14:textId="65BC0A65" w:rsidR="007A1740" w:rsidRPr="00F607CE" w:rsidRDefault="00FE0E27" w:rsidP="00C95DEE">
            <w:pPr>
              <w:spacing w:line="48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F607CE">
              <w:rPr>
                <w:rFonts w:ascii="Times New Roman" w:hAnsi="Times New Roman" w:cs="Times New Roman"/>
                <w:lang w:val="en-GB"/>
              </w:rPr>
              <w:t>9.5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14:paraId="278B5D8D" w14:textId="77777777" w:rsidR="007A1740" w:rsidRPr="00F607CE" w:rsidRDefault="007A1740" w:rsidP="00C95DE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F607CE" w:rsidRPr="00F607CE" w14:paraId="3F9D5945" w14:textId="77777777" w:rsidTr="0017548D"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</w:tcPr>
          <w:p w14:paraId="52EFA04E" w14:textId="77777777" w:rsidR="007A1740" w:rsidRPr="00F607CE" w:rsidRDefault="007A1740" w:rsidP="00C95DEE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F607CE">
              <w:rPr>
                <w:rFonts w:ascii="Times New Roman" w:hAnsi="Times New Roman" w:cs="Times New Roman"/>
                <w:lang w:val="en-US"/>
              </w:rPr>
              <w:t>Model 1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4DE5B50A" w14:textId="77777777" w:rsidR="007A1740" w:rsidRPr="00F607CE" w:rsidRDefault="007A1740" w:rsidP="00C95DEE">
            <w:pPr>
              <w:spacing w:line="48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F607CE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005F1F45" w14:textId="51D4074A" w:rsidR="007A1740" w:rsidRPr="00F607CE" w:rsidRDefault="007A1740" w:rsidP="00C95DEE">
            <w:pPr>
              <w:spacing w:line="48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F607CE">
              <w:rPr>
                <w:rFonts w:ascii="Times New Roman" w:hAnsi="Times New Roman" w:cs="Times New Roman"/>
                <w:lang w:val="en-GB"/>
              </w:rPr>
              <w:t>0.5</w:t>
            </w:r>
            <w:r w:rsidR="0017548D" w:rsidRPr="00F607CE">
              <w:rPr>
                <w:rFonts w:ascii="Times New Roman" w:hAnsi="Times New Roman" w:cs="Times New Roman"/>
                <w:lang w:val="en-GB"/>
              </w:rPr>
              <w:t>1</w:t>
            </w:r>
            <w:r w:rsidRPr="00F607CE">
              <w:rPr>
                <w:rFonts w:ascii="Times New Roman" w:hAnsi="Times New Roman" w:cs="Times New Roman"/>
                <w:lang w:val="en-GB"/>
              </w:rPr>
              <w:t xml:space="preserve"> (0.3</w:t>
            </w:r>
            <w:r w:rsidR="0017548D" w:rsidRPr="00F607CE">
              <w:rPr>
                <w:rFonts w:ascii="Times New Roman" w:hAnsi="Times New Roman" w:cs="Times New Roman"/>
                <w:lang w:val="en-GB"/>
              </w:rPr>
              <w:t>4</w:t>
            </w:r>
            <w:r w:rsidRPr="00F607CE">
              <w:rPr>
                <w:rFonts w:ascii="Times New Roman" w:hAnsi="Times New Roman" w:cs="Times New Roman"/>
                <w:lang w:val="en-GB"/>
              </w:rPr>
              <w:t>-0.7</w:t>
            </w:r>
            <w:r w:rsidR="000F0150" w:rsidRPr="00F607CE">
              <w:rPr>
                <w:rFonts w:ascii="Times New Roman" w:hAnsi="Times New Roman" w:cs="Times New Roman"/>
                <w:lang w:val="en-GB"/>
              </w:rPr>
              <w:t>5</w:t>
            </w:r>
            <w:r w:rsidRPr="00F607CE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5C3F5D5A" w14:textId="65FB4AEB" w:rsidR="007A1740" w:rsidRPr="00F607CE" w:rsidRDefault="0017548D" w:rsidP="00C95DEE">
            <w:pPr>
              <w:spacing w:line="48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F607CE">
              <w:rPr>
                <w:rFonts w:ascii="Times New Roman" w:hAnsi="Times New Roman" w:cs="Times New Roman"/>
                <w:lang w:val="en-GB"/>
              </w:rPr>
              <w:t>0.59</w:t>
            </w:r>
            <w:r w:rsidR="007A1740" w:rsidRPr="00F607CE">
              <w:rPr>
                <w:rFonts w:ascii="Times New Roman" w:hAnsi="Times New Roman" w:cs="Times New Roman"/>
                <w:lang w:val="en-GB"/>
              </w:rPr>
              <w:t xml:space="preserve"> (0.</w:t>
            </w:r>
            <w:r w:rsidR="000F0150" w:rsidRPr="00F607CE">
              <w:rPr>
                <w:rFonts w:ascii="Times New Roman" w:hAnsi="Times New Roman" w:cs="Times New Roman"/>
                <w:lang w:val="en-GB"/>
              </w:rPr>
              <w:t>41</w:t>
            </w:r>
            <w:r w:rsidR="007A1740" w:rsidRPr="00F607CE">
              <w:rPr>
                <w:rFonts w:ascii="Times New Roman" w:hAnsi="Times New Roman" w:cs="Times New Roman"/>
                <w:lang w:val="en-GB"/>
              </w:rPr>
              <w:t>-0.8</w:t>
            </w:r>
            <w:r w:rsidR="000F0150" w:rsidRPr="00F607CE">
              <w:rPr>
                <w:rFonts w:ascii="Times New Roman" w:hAnsi="Times New Roman" w:cs="Times New Roman"/>
                <w:lang w:val="en-GB"/>
              </w:rPr>
              <w:t>6</w:t>
            </w:r>
            <w:r w:rsidR="007A1740" w:rsidRPr="00F607CE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14:paraId="05ED23E3" w14:textId="67DF949D" w:rsidR="007A1740" w:rsidRPr="00F607CE" w:rsidRDefault="0017548D" w:rsidP="00C95DEE">
            <w:pPr>
              <w:spacing w:line="48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F607CE">
              <w:rPr>
                <w:rFonts w:ascii="Times New Roman" w:hAnsi="Times New Roman" w:cs="Times New Roman"/>
                <w:lang w:val="en-GB"/>
              </w:rPr>
              <w:t>0.66</w:t>
            </w:r>
            <w:r w:rsidR="007A1740" w:rsidRPr="00F607CE">
              <w:rPr>
                <w:rFonts w:ascii="Times New Roman" w:hAnsi="Times New Roman" w:cs="Times New Roman"/>
                <w:lang w:val="en-GB"/>
              </w:rPr>
              <w:t xml:space="preserve"> (0.4</w:t>
            </w:r>
            <w:r w:rsidR="000F0150" w:rsidRPr="00F607CE">
              <w:rPr>
                <w:rFonts w:ascii="Times New Roman" w:hAnsi="Times New Roman" w:cs="Times New Roman"/>
                <w:lang w:val="en-GB"/>
              </w:rPr>
              <w:t>5</w:t>
            </w:r>
            <w:r w:rsidR="007A1740" w:rsidRPr="00F607CE">
              <w:rPr>
                <w:rFonts w:ascii="Times New Roman" w:hAnsi="Times New Roman" w:cs="Times New Roman"/>
                <w:lang w:val="en-GB"/>
              </w:rPr>
              <w:t>-0.9</w:t>
            </w:r>
            <w:r w:rsidR="000F0150" w:rsidRPr="00F607CE">
              <w:rPr>
                <w:rFonts w:ascii="Times New Roman" w:hAnsi="Times New Roman" w:cs="Times New Roman"/>
                <w:lang w:val="en-GB"/>
              </w:rPr>
              <w:t>5</w:t>
            </w:r>
            <w:r w:rsidR="007A1740" w:rsidRPr="00F607CE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14:paraId="75866353" w14:textId="6AD01BE3" w:rsidR="007A1740" w:rsidRPr="00F607CE" w:rsidRDefault="007A1740" w:rsidP="00C95DE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607CE">
              <w:rPr>
                <w:rFonts w:ascii="Times New Roman" w:hAnsi="Times New Roman" w:cs="Times New Roman"/>
              </w:rPr>
              <w:t>0.0</w:t>
            </w:r>
            <w:r w:rsidR="000F0150" w:rsidRPr="00F607CE">
              <w:rPr>
                <w:rFonts w:ascii="Times New Roman" w:hAnsi="Times New Roman" w:cs="Times New Roman"/>
              </w:rPr>
              <w:t>30</w:t>
            </w:r>
          </w:p>
        </w:tc>
      </w:tr>
      <w:tr w:rsidR="00F607CE" w:rsidRPr="00F607CE" w14:paraId="4442F7C7" w14:textId="77777777" w:rsidTr="0017548D">
        <w:tc>
          <w:tcPr>
            <w:tcW w:w="2604" w:type="dxa"/>
            <w:tcBorders>
              <w:top w:val="nil"/>
              <w:left w:val="nil"/>
              <w:right w:val="nil"/>
            </w:tcBorders>
          </w:tcPr>
          <w:p w14:paraId="1276781F" w14:textId="77777777" w:rsidR="007A1740" w:rsidRPr="00F607CE" w:rsidRDefault="007A1740" w:rsidP="00C95DEE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F607CE">
              <w:rPr>
                <w:rFonts w:ascii="Times New Roman" w:hAnsi="Times New Roman" w:cs="Times New Roman"/>
                <w:lang w:val="en-US"/>
              </w:rPr>
              <w:t>Model 2</w:t>
            </w:r>
          </w:p>
        </w:tc>
        <w:tc>
          <w:tcPr>
            <w:tcW w:w="2264" w:type="dxa"/>
            <w:tcBorders>
              <w:top w:val="nil"/>
              <w:left w:val="nil"/>
              <w:right w:val="nil"/>
            </w:tcBorders>
          </w:tcPr>
          <w:p w14:paraId="65EAFEBF" w14:textId="77777777" w:rsidR="007A1740" w:rsidRPr="00F607CE" w:rsidRDefault="007A1740" w:rsidP="00C95DEE">
            <w:pPr>
              <w:spacing w:line="48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F607CE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258" w:type="dxa"/>
            <w:tcBorders>
              <w:top w:val="nil"/>
              <w:left w:val="nil"/>
              <w:right w:val="nil"/>
            </w:tcBorders>
          </w:tcPr>
          <w:p w14:paraId="033BDC27" w14:textId="3815E227" w:rsidR="007A1740" w:rsidRPr="00F607CE" w:rsidRDefault="000F0150" w:rsidP="00C95DEE">
            <w:pPr>
              <w:spacing w:line="48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F607CE">
              <w:rPr>
                <w:rFonts w:ascii="Times New Roman" w:hAnsi="Times New Roman" w:cs="Times New Roman"/>
                <w:lang w:val="en-GB"/>
              </w:rPr>
              <w:t>0.55</w:t>
            </w:r>
            <w:r w:rsidR="007A1740" w:rsidRPr="00F607CE">
              <w:rPr>
                <w:rFonts w:ascii="Times New Roman" w:hAnsi="Times New Roman" w:cs="Times New Roman"/>
                <w:lang w:val="en-GB"/>
              </w:rPr>
              <w:t xml:space="preserve"> (0.3</w:t>
            </w:r>
            <w:r w:rsidRPr="00F607CE">
              <w:rPr>
                <w:rFonts w:ascii="Times New Roman" w:hAnsi="Times New Roman" w:cs="Times New Roman"/>
                <w:lang w:val="en-GB"/>
              </w:rPr>
              <w:t>7</w:t>
            </w:r>
            <w:r w:rsidR="007A1740" w:rsidRPr="00F607CE">
              <w:rPr>
                <w:rFonts w:ascii="Times New Roman" w:hAnsi="Times New Roman" w:cs="Times New Roman"/>
                <w:lang w:val="en-GB"/>
              </w:rPr>
              <w:t>-0.8</w:t>
            </w:r>
            <w:r w:rsidRPr="00F607CE">
              <w:rPr>
                <w:rFonts w:ascii="Times New Roman" w:hAnsi="Times New Roman" w:cs="Times New Roman"/>
                <w:lang w:val="en-GB"/>
              </w:rPr>
              <w:t>1</w:t>
            </w:r>
            <w:r w:rsidR="007A1740" w:rsidRPr="00F607CE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265" w:type="dxa"/>
            <w:tcBorders>
              <w:top w:val="nil"/>
              <w:left w:val="nil"/>
              <w:right w:val="nil"/>
            </w:tcBorders>
          </w:tcPr>
          <w:p w14:paraId="2A7973D3" w14:textId="702BF5BD" w:rsidR="007A1740" w:rsidRPr="00F607CE" w:rsidRDefault="000F0150" w:rsidP="00C95DEE">
            <w:pPr>
              <w:spacing w:line="48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F607CE">
              <w:rPr>
                <w:rFonts w:ascii="Times New Roman" w:hAnsi="Times New Roman" w:cs="Times New Roman"/>
                <w:lang w:val="en-GB"/>
              </w:rPr>
              <w:t>0.64</w:t>
            </w:r>
            <w:r w:rsidR="007A1740" w:rsidRPr="00F607CE">
              <w:rPr>
                <w:rFonts w:ascii="Times New Roman" w:hAnsi="Times New Roman" w:cs="Times New Roman"/>
                <w:lang w:val="en-GB"/>
              </w:rPr>
              <w:t xml:space="preserve"> (0.4</w:t>
            </w:r>
            <w:r w:rsidRPr="00F607CE">
              <w:rPr>
                <w:rFonts w:ascii="Times New Roman" w:hAnsi="Times New Roman" w:cs="Times New Roman"/>
                <w:lang w:val="en-GB"/>
              </w:rPr>
              <w:t>4</w:t>
            </w:r>
            <w:r w:rsidR="007A1740" w:rsidRPr="00F607CE">
              <w:rPr>
                <w:rFonts w:ascii="Times New Roman" w:hAnsi="Times New Roman" w:cs="Times New Roman"/>
                <w:lang w:val="en-GB"/>
              </w:rPr>
              <w:t>-0.</w:t>
            </w:r>
            <w:r w:rsidRPr="00F607CE">
              <w:rPr>
                <w:rFonts w:ascii="Times New Roman" w:hAnsi="Times New Roman" w:cs="Times New Roman"/>
                <w:lang w:val="en-GB"/>
              </w:rPr>
              <w:t>94</w:t>
            </w:r>
            <w:r w:rsidR="007A1740" w:rsidRPr="00F607CE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302" w:type="dxa"/>
            <w:tcBorders>
              <w:top w:val="nil"/>
              <w:left w:val="nil"/>
              <w:right w:val="nil"/>
            </w:tcBorders>
          </w:tcPr>
          <w:p w14:paraId="105D2D37" w14:textId="10BE97B4" w:rsidR="007A1740" w:rsidRPr="00F607CE" w:rsidRDefault="000F0150" w:rsidP="00C95DEE">
            <w:pPr>
              <w:spacing w:line="48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F607CE">
              <w:rPr>
                <w:rFonts w:ascii="Times New Roman" w:hAnsi="Times New Roman" w:cs="Times New Roman"/>
                <w:lang w:val="en-GB"/>
              </w:rPr>
              <w:t>0.65</w:t>
            </w:r>
            <w:r w:rsidR="007A1740" w:rsidRPr="00F607CE">
              <w:rPr>
                <w:rFonts w:ascii="Times New Roman" w:hAnsi="Times New Roman" w:cs="Times New Roman"/>
                <w:lang w:val="en-GB"/>
              </w:rPr>
              <w:t xml:space="preserve"> (0.4</w:t>
            </w:r>
            <w:r w:rsidRPr="00F607CE">
              <w:rPr>
                <w:rFonts w:ascii="Times New Roman" w:hAnsi="Times New Roman" w:cs="Times New Roman"/>
                <w:lang w:val="en-GB"/>
              </w:rPr>
              <w:t>5</w:t>
            </w:r>
            <w:r w:rsidR="007A1740" w:rsidRPr="00F607CE">
              <w:rPr>
                <w:rFonts w:ascii="Times New Roman" w:hAnsi="Times New Roman" w:cs="Times New Roman"/>
                <w:lang w:val="en-GB"/>
              </w:rPr>
              <w:t>-0.9</w:t>
            </w:r>
            <w:r w:rsidRPr="00F607CE">
              <w:rPr>
                <w:rFonts w:ascii="Times New Roman" w:hAnsi="Times New Roman" w:cs="Times New Roman"/>
                <w:lang w:val="en-GB"/>
              </w:rPr>
              <w:t>6</w:t>
            </w:r>
            <w:r w:rsidR="007A1740" w:rsidRPr="00F607CE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311" w:type="dxa"/>
            <w:tcBorders>
              <w:top w:val="nil"/>
              <w:left w:val="nil"/>
              <w:right w:val="nil"/>
            </w:tcBorders>
          </w:tcPr>
          <w:p w14:paraId="619C4D01" w14:textId="63417EA9" w:rsidR="007A1740" w:rsidRPr="00F607CE" w:rsidRDefault="007A1740" w:rsidP="00C95DE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607CE">
              <w:rPr>
                <w:rFonts w:ascii="Times New Roman" w:hAnsi="Times New Roman" w:cs="Times New Roman"/>
              </w:rPr>
              <w:t>0.0</w:t>
            </w:r>
            <w:r w:rsidR="000F0150" w:rsidRPr="00F607CE">
              <w:rPr>
                <w:rFonts w:ascii="Times New Roman" w:hAnsi="Times New Roman" w:cs="Times New Roman"/>
              </w:rPr>
              <w:t>35</w:t>
            </w:r>
          </w:p>
        </w:tc>
      </w:tr>
    </w:tbl>
    <w:p w14:paraId="58287405" w14:textId="77777777" w:rsidR="007A1740" w:rsidRPr="00D26292" w:rsidRDefault="007A1740" w:rsidP="00C95DEE">
      <w:pPr>
        <w:spacing w:line="480" w:lineRule="auto"/>
        <w:contextualSpacing/>
        <w:rPr>
          <w:rFonts w:ascii="Times New Roman" w:hAnsi="Times New Roman" w:cs="Times New Roman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vertAlign w:val="superscript"/>
          <w:lang w:val="en-US"/>
        </w:rPr>
        <w:t>a</w:t>
      </w:r>
      <w:r w:rsidRPr="00D26292">
        <w:rPr>
          <w:rFonts w:ascii="Times New Roman" w:hAnsi="Times New Roman" w:cs="Times New Roman"/>
          <w:lang w:val="en-US"/>
        </w:rPr>
        <w:t>Values</w:t>
      </w:r>
      <w:proofErr w:type="spellEnd"/>
      <w:proofErr w:type="gramEnd"/>
      <w:r w:rsidRPr="00D26292">
        <w:rPr>
          <w:rFonts w:ascii="Times New Roman" w:hAnsi="Times New Roman" w:cs="Times New Roman"/>
          <w:lang w:val="en-US"/>
        </w:rPr>
        <w:t xml:space="preserve"> are hazard ratio (95% confidence interval). </w:t>
      </w:r>
    </w:p>
    <w:p w14:paraId="22F7BEC8" w14:textId="77777777" w:rsidR="007A1740" w:rsidRPr="00D26292" w:rsidRDefault="007A1740" w:rsidP="00C95DEE">
      <w:pPr>
        <w:spacing w:line="480" w:lineRule="auto"/>
        <w:contextualSpacing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IR, </w:t>
      </w:r>
      <w:r w:rsidRPr="00D26292">
        <w:rPr>
          <w:rFonts w:ascii="Times New Roman" w:hAnsi="Times New Roman" w:cs="Times New Roman"/>
          <w:lang w:val="en-US"/>
        </w:rPr>
        <w:t>incidence rate; PY, person-years</w:t>
      </w:r>
    </w:p>
    <w:p w14:paraId="155EC5C4" w14:textId="77777777" w:rsidR="007A1740" w:rsidRPr="00D26292" w:rsidRDefault="007A1740" w:rsidP="00C95DEE">
      <w:pPr>
        <w:spacing w:line="480" w:lineRule="auto"/>
        <w:contextualSpacing/>
        <w:rPr>
          <w:rFonts w:ascii="Times New Roman" w:hAnsi="Times New Roman" w:cs="Times New Roman"/>
          <w:lang w:val="en-US"/>
        </w:rPr>
      </w:pPr>
      <w:r w:rsidRPr="00D26292">
        <w:rPr>
          <w:rFonts w:ascii="Times New Roman" w:hAnsi="Times New Roman" w:cs="Times New Roman"/>
          <w:lang w:val="en-US"/>
        </w:rPr>
        <w:t>Model 1: adjusted for age and examination year</w:t>
      </w:r>
      <w:r>
        <w:rPr>
          <w:rFonts w:ascii="Times New Roman" w:hAnsi="Times New Roman" w:cs="Times New Roman"/>
          <w:lang w:val="en-US"/>
        </w:rPr>
        <w:t>.</w:t>
      </w:r>
    </w:p>
    <w:p w14:paraId="6FD5B223" w14:textId="670A13A3" w:rsidR="007A1740" w:rsidRPr="00D26292" w:rsidRDefault="007A1740" w:rsidP="00C95DEE">
      <w:pPr>
        <w:spacing w:line="480" w:lineRule="auto"/>
        <w:contextualSpacing/>
        <w:rPr>
          <w:rFonts w:ascii="Times New Roman" w:hAnsi="Times New Roman" w:cs="Times New Roman"/>
          <w:lang w:val="en-US"/>
        </w:rPr>
      </w:pPr>
      <w:r w:rsidRPr="00D26292">
        <w:rPr>
          <w:rFonts w:ascii="Times New Roman" w:hAnsi="Times New Roman" w:cs="Times New Roman"/>
          <w:lang w:val="en-US"/>
        </w:rPr>
        <w:t xml:space="preserve">Model 2: adjusted for model 1 and history of </w:t>
      </w:r>
      <w:r>
        <w:rPr>
          <w:rFonts w:ascii="Times New Roman" w:hAnsi="Times New Roman" w:cs="Times New Roman"/>
          <w:lang w:val="en-US"/>
        </w:rPr>
        <w:t>coronary</w:t>
      </w:r>
      <w:r w:rsidRPr="00D26292">
        <w:rPr>
          <w:rFonts w:ascii="Times New Roman" w:hAnsi="Times New Roman" w:cs="Times New Roman"/>
          <w:lang w:val="en-US"/>
        </w:rPr>
        <w:t xml:space="preserve"> heart disease, stroke, cancer or diabetes (yes/no); smoking (never smoker, previous smoker, current smoker &lt;20 cigarettes/d</w:t>
      </w:r>
      <w:r>
        <w:rPr>
          <w:rFonts w:ascii="Times New Roman" w:hAnsi="Times New Roman" w:cs="Times New Roman"/>
          <w:lang w:val="en-US"/>
        </w:rPr>
        <w:t>ay</w:t>
      </w:r>
      <w:r w:rsidRPr="00D26292">
        <w:rPr>
          <w:rFonts w:ascii="Times New Roman" w:hAnsi="Times New Roman" w:cs="Times New Roman"/>
          <w:lang w:val="en-US"/>
        </w:rPr>
        <w:t xml:space="preserve">, current smoker </w:t>
      </w:r>
      <w:r w:rsidRPr="00D26292">
        <w:rPr>
          <w:rFonts w:ascii="Times New Roman" w:hAnsi="Times New Roman" w:cs="Times New Roman"/>
          <w:u w:val="single"/>
          <w:lang w:val="en-US"/>
        </w:rPr>
        <w:t>&gt;</w:t>
      </w:r>
      <w:r w:rsidRPr="00D26292">
        <w:rPr>
          <w:rFonts w:ascii="Times New Roman" w:hAnsi="Times New Roman" w:cs="Times New Roman"/>
          <w:lang w:val="en-US"/>
        </w:rPr>
        <w:t>20</w:t>
      </w:r>
      <w:r w:rsidR="00BA706A">
        <w:rPr>
          <w:rFonts w:ascii="Times New Roman" w:hAnsi="Times New Roman" w:cs="Times New Roman"/>
          <w:lang w:val="en-US"/>
        </w:rPr>
        <w:t xml:space="preserve"> </w:t>
      </w:r>
      <w:r w:rsidRPr="00D26292">
        <w:rPr>
          <w:rFonts w:ascii="Times New Roman" w:hAnsi="Times New Roman" w:cs="Times New Roman"/>
          <w:lang w:val="en-US"/>
        </w:rPr>
        <w:t>cigarettes/d</w:t>
      </w:r>
      <w:r>
        <w:rPr>
          <w:rFonts w:ascii="Times New Roman" w:hAnsi="Times New Roman" w:cs="Times New Roman"/>
          <w:lang w:val="en-US"/>
        </w:rPr>
        <w:t>ay</w:t>
      </w:r>
      <w:r w:rsidRPr="00D26292">
        <w:rPr>
          <w:rFonts w:ascii="Times New Roman" w:hAnsi="Times New Roman" w:cs="Times New Roman"/>
          <w:lang w:val="en-US"/>
        </w:rPr>
        <w:t>); education (years); income (euros/year); intake of alcohol (g/week); le</w:t>
      </w:r>
      <w:r w:rsidR="00BA706A">
        <w:rPr>
          <w:rFonts w:ascii="Times New Roman" w:hAnsi="Times New Roman" w:cs="Times New Roman"/>
          <w:lang w:val="en-US"/>
        </w:rPr>
        <w:t>isure-time physical</w:t>
      </w:r>
      <w:bookmarkStart w:id="0" w:name="_GoBack"/>
      <w:bookmarkEnd w:id="0"/>
      <w:r w:rsidR="00BA706A">
        <w:rPr>
          <w:rFonts w:ascii="Times New Roman" w:hAnsi="Times New Roman" w:cs="Times New Roman"/>
          <w:lang w:val="en-US"/>
        </w:rPr>
        <w:t xml:space="preserve"> activity (kcal</w:t>
      </w:r>
      <w:r w:rsidRPr="00D26292">
        <w:rPr>
          <w:rFonts w:ascii="Times New Roman" w:hAnsi="Times New Roman" w:cs="Times New Roman"/>
          <w:lang w:val="en-US"/>
        </w:rPr>
        <w:t>/d</w:t>
      </w:r>
      <w:r>
        <w:rPr>
          <w:rFonts w:ascii="Times New Roman" w:hAnsi="Times New Roman" w:cs="Times New Roman"/>
          <w:lang w:val="en-US"/>
        </w:rPr>
        <w:t>ay)</w:t>
      </w:r>
      <w:proofErr w:type="gramStart"/>
      <w:r>
        <w:rPr>
          <w:rFonts w:ascii="Times New Roman" w:hAnsi="Times New Roman" w:cs="Times New Roman"/>
          <w:lang w:val="en-US"/>
        </w:rPr>
        <w:t>;</w:t>
      </w:r>
      <w:proofErr w:type="gramEnd"/>
      <w:r>
        <w:rPr>
          <w:rFonts w:ascii="Times New Roman" w:hAnsi="Times New Roman" w:cs="Times New Roman"/>
          <w:lang w:val="en-US"/>
        </w:rPr>
        <w:t xml:space="preserve"> and body mass index</w:t>
      </w:r>
      <w:r w:rsidRPr="00D26292">
        <w:rPr>
          <w:rFonts w:ascii="Times New Roman" w:hAnsi="Times New Roman" w:cs="Times New Roman"/>
          <w:lang w:val="en-US"/>
        </w:rPr>
        <w:t xml:space="preserve">.  </w:t>
      </w:r>
    </w:p>
    <w:p w14:paraId="741FE2EC" w14:textId="77777777" w:rsidR="007A1740" w:rsidRPr="00D26292" w:rsidRDefault="007A1740" w:rsidP="009D3BFC">
      <w:pPr>
        <w:widowControl w:val="0"/>
        <w:autoSpaceDE w:val="0"/>
        <w:autoSpaceDN w:val="0"/>
        <w:adjustRightInd w:val="0"/>
        <w:contextualSpacing/>
        <w:rPr>
          <w:rFonts w:ascii="Times New Roman" w:hAnsi="Times New Roman" w:cs="Times New Roman"/>
          <w:lang w:val="en-US"/>
        </w:rPr>
      </w:pPr>
    </w:p>
    <w:p w14:paraId="06515B78" w14:textId="77777777" w:rsidR="007A1740" w:rsidRPr="007A1740" w:rsidRDefault="007A1740" w:rsidP="009D3BFC">
      <w:pPr>
        <w:contextualSpacing/>
        <w:rPr>
          <w:lang w:val="en-US"/>
        </w:rPr>
      </w:pPr>
    </w:p>
    <w:sectPr w:rsidR="007A1740" w:rsidRPr="007A1740" w:rsidSect="007A174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panose1 w:val="00000000000000000000"/>
    <w:charset w:val="8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1740"/>
    <w:rsid w:val="0000305B"/>
    <w:rsid w:val="0000575D"/>
    <w:rsid w:val="00015756"/>
    <w:rsid w:val="00026240"/>
    <w:rsid w:val="000418BE"/>
    <w:rsid w:val="00042E85"/>
    <w:rsid w:val="00051595"/>
    <w:rsid w:val="000557DC"/>
    <w:rsid w:val="00057D1D"/>
    <w:rsid w:val="00066A67"/>
    <w:rsid w:val="00075420"/>
    <w:rsid w:val="00092225"/>
    <w:rsid w:val="000A74D4"/>
    <w:rsid w:val="000C6B94"/>
    <w:rsid w:val="000D5651"/>
    <w:rsid w:val="000E5C66"/>
    <w:rsid w:val="000F0150"/>
    <w:rsid w:val="000F0870"/>
    <w:rsid w:val="001132F7"/>
    <w:rsid w:val="0012072E"/>
    <w:rsid w:val="00121D31"/>
    <w:rsid w:val="00134B42"/>
    <w:rsid w:val="001464EA"/>
    <w:rsid w:val="001541CF"/>
    <w:rsid w:val="001546DC"/>
    <w:rsid w:val="00155B77"/>
    <w:rsid w:val="0017548D"/>
    <w:rsid w:val="001A0142"/>
    <w:rsid w:val="001A63E9"/>
    <w:rsid w:val="001A6CB9"/>
    <w:rsid w:val="001D0C09"/>
    <w:rsid w:val="002030B1"/>
    <w:rsid w:val="00210E01"/>
    <w:rsid w:val="00216DF6"/>
    <w:rsid w:val="0024597D"/>
    <w:rsid w:val="002467A4"/>
    <w:rsid w:val="002543C7"/>
    <w:rsid w:val="002565CC"/>
    <w:rsid w:val="00257D0E"/>
    <w:rsid w:val="00267593"/>
    <w:rsid w:val="00293627"/>
    <w:rsid w:val="002A46B9"/>
    <w:rsid w:val="002C4965"/>
    <w:rsid w:val="002C4A8D"/>
    <w:rsid w:val="002D2049"/>
    <w:rsid w:val="002E2A99"/>
    <w:rsid w:val="002E5E87"/>
    <w:rsid w:val="00303BB0"/>
    <w:rsid w:val="00304F99"/>
    <w:rsid w:val="0031560D"/>
    <w:rsid w:val="0032086F"/>
    <w:rsid w:val="00333022"/>
    <w:rsid w:val="00336B6F"/>
    <w:rsid w:val="00341360"/>
    <w:rsid w:val="00365B45"/>
    <w:rsid w:val="00371B6D"/>
    <w:rsid w:val="00381AAD"/>
    <w:rsid w:val="003C0AE7"/>
    <w:rsid w:val="003D28AE"/>
    <w:rsid w:val="003D6C75"/>
    <w:rsid w:val="003E6903"/>
    <w:rsid w:val="00411303"/>
    <w:rsid w:val="00412D32"/>
    <w:rsid w:val="004155A2"/>
    <w:rsid w:val="0042258E"/>
    <w:rsid w:val="0042261F"/>
    <w:rsid w:val="004401DF"/>
    <w:rsid w:val="004434FC"/>
    <w:rsid w:val="00445236"/>
    <w:rsid w:val="00465A08"/>
    <w:rsid w:val="00475FD1"/>
    <w:rsid w:val="004942E0"/>
    <w:rsid w:val="004A6A6A"/>
    <w:rsid w:val="004C503E"/>
    <w:rsid w:val="004D4FC3"/>
    <w:rsid w:val="004E6187"/>
    <w:rsid w:val="004F11F1"/>
    <w:rsid w:val="0050570D"/>
    <w:rsid w:val="00527644"/>
    <w:rsid w:val="005345B6"/>
    <w:rsid w:val="0055592D"/>
    <w:rsid w:val="005628AB"/>
    <w:rsid w:val="0057712C"/>
    <w:rsid w:val="005845BB"/>
    <w:rsid w:val="00585CF1"/>
    <w:rsid w:val="00596E90"/>
    <w:rsid w:val="005A6109"/>
    <w:rsid w:val="005A6654"/>
    <w:rsid w:val="005B1818"/>
    <w:rsid w:val="005C0C49"/>
    <w:rsid w:val="005D26B4"/>
    <w:rsid w:val="005F46D2"/>
    <w:rsid w:val="00601562"/>
    <w:rsid w:val="00601A0C"/>
    <w:rsid w:val="00617C7B"/>
    <w:rsid w:val="00620A50"/>
    <w:rsid w:val="006232B9"/>
    <w:rsid w:val="0063722B"/>
    <w:rsid w:val="006662CD"/>
    <w:rsid w:val="00666C51"/>
    <w:rsid w:val="00670ADF"/>
    <w:rsid w:val="00673DC8"/>
    <w:rsid w:val="00677AC7"/>
    <w:rsid w:val="00686CFD"/>
    <w:rsid w:val="0069058D"/>
    <w:rsid w:val="006B05FC"/>
    <w:rsid w:val="006C1409"/>
    <w:rsid w:val="006C40F0"/>
    <w:rsid w:val="006D5DF3"/>
    <w:rsid w:val="006D6A2E"/>
    <w:rsid w:val="006D74A2"/>
    <w:rsid w:val="006F2823"/>
    <w:rsid w:val="00701A35"/>
    <w:rsid w:val="00701ADE"/>
    <w:rsid w:val="00765774"/>
    <w:rsid w:val="007750FE"/>
    <w:rsid w:val="007875C7"/>
    <w:rsid w:val="0079419F"/>
    <w:rsid w:val="00797A07"/>
    <w:rsid w:val="007A046F"/>
    <w:rsid w:val="007A1740"/>
    <w:rsid w:val="007C0D9D"/>
    <w:rsid w:val="007C3CDF"/>
    <w:rsid w:val="007E7645"/>
    <w:rsid w:val="00814274"/>
    <w:rsid w:val="00870CF4"/>
    <w:rsid w:val="008827BB"/>
    <w:rsid w:val="008843BC"/>
    <w:rsid w:val="008871FA"/>
    <w:rsid w:val="00896920"/>
    <w:rsid w:val="008B4FA0"/>
    <w:rsid w:val="008B780F"/>
    <w:rsid w:val="008D0A1B"/>
    <w:rsid w:val="008E5DA8"/>
    <w:rsid w:val="008F1DA0"/>
    <w:rsid w:val="00901CF3"/>
    <w:rsid w:val="00914283"/>
    <w:rsid w:val="009172C0"/>
    <w:rsid w:val="00917722"/>
    <w:rsid w:val="00923E06"/>
    <w:rsid w:val="00940096"/>
    <w:rsid w:val="00950AD7"/>
    <w:rsid w:val="00950E65"/>
    <w:rsid w:val="00950EBB"/>
    <w:rsid w:val="00952C94"/>
    <w:rsid w:val="009532C7"/>
    <w:rsid w:val="00957873"/>
    <w:rsid w:val="00966BDC"/>
    <w:rsid w:val="009814DF"/>
    <w:rsid w:val="009C26FA"/>
    <w:rsid w:val="009C42D2"/>
    <w:rsid w:val="009C47BB"/>
    <w:rsid w:val="009C5A1D"/>
    <w:rsid w:val="009D18CB"/>
    <w:rsid w:val="009D3BFC"/>
    <w:rsid w:val="009D69FB"/>
    <w:rsid w:val="009F616D"/>
    <w:rsid w:val="00A208FA"/>
    <w:rsid w:val="00A33224"/>
    <w:rsid w:val="00A35512"/>
    <w:rsid w:val="00A36473"/>
    <w:rsid w:val="00A4005D"/>
    <w:rsid w:val="00A52182"/>
    <w:rsid w:val="00A53B3E"/>
    <w:rsid w:val="00A66DE3"/>
    <w:rsid w:val="00A73A5B"/>
    <w:rsid w:val="00A73F26"/>
    <w:rsid w:val="00A73F74"/>
    <w:rsid w:val="00A84D95"/>
    <w:rsid w:val="00A87B95"/>
    <w:rsid w:val="00A96205"/>
    <w:rsid w:val="00AA73E1"/>
    <w:rsid w:val="00AF0234"/>
    <w:rsid w:val="00AF1EA1"/>
    <w:rsid w:val="00AF4D98"/>
    <w:rsid w:val="00B152DA"/>
    <w:rsid w:val="00B30C9F"/>
    <w:rsid w:val="00B335BC"/>
    <w:rsid w:val="00B602E9"/>
    <w:rsid w:val="00B73BAA"/>
    <w:rsid w:val="00B945B6"/>
    <w:rsid w:val="00BA0E23"/>
    <w:rsid w:val="00BA30CA"/>
    <w:rsid w:val="00BA6A51"/>
    <w:rsid w:val="00BA706A"/>
    <w:rsid w:val="00BC4AD4"/>
    <w:rsid w:val="00BD0438"/>
    <w:rsid w:val="00C27FAA"/>
    <w:rsid w:val="00C42FF7"/>
    <w:rsid w:val="00C74B02"/>
    <w:rsid w:val="00C8279B"/>
    <w:rsid w:val="00C95DEE"/>
    <w:rsid w:val="00C95E0C"/>
    <w:rsid w:val="00CA044F"/>
    <w:rsid w:val="00CA718C"/>
    <w:rsid w:val="00CB18FE"/>
    <w:rsid w:val="00CC0540"/>
    <w:rsid w:val="00CC468D"/>
    <w:rsid w:val="00CE2DCD"/>
    <w:rsid w:val="00CF28BB"/>
    <w:rsid w:val="00CF5257"/>
    <w:rsid w:val="00D11F75"/>
    <w:rsid w:val="00D2199C"/>
    <w:rsid w:val="00D22101"/>
    <w:rsid w:val="00D311B9"/>
    <w:rsid w:val="00D37020"/>
    <w:rsid w:val="00D405CE"/>
    <w:rsid w:val="00D53996"/>
    <w:rsid w:val="00D55087"/>
    <w:rsid w:val="00D64553"/>
    <w:rsid w:val="00D6724E"/>
    <w:rsid w:val="00D81E6E"/>
    <w:rsid w:val="00D866A1"/>
    <w:rsid w:val="00D929AD"/>
    <w:rsid w:val="00DA1726"/>
    <w:rsid w:val="00DA2E5D"/>
    <w:rsid w:val="00DE6CC1"/>
    <w:rsid w:val="00E17E80"/>
    <w:rsid w:val="00E565B4"/>
    <w:rsid w:val="00E610A8"/>
    <w:rsid w:val="00E62D39"/>
    <w:rsid w:val="00E6361A"/>
    <w:rsid w:val="00E64B60"/>
    <w:rsid w:val="00E673C2"/>
    <w:rsid w:val="00E80771"/>
    <w:rsid w:val="00E826D3"/>
    <w:rsid w:val="00E92991"/>
    <w:rsid w:val="00EC190D"/>
    <w:rsid w:val="00ED058F"/>
    <w:rsid w:val="00EE4A02"/>
    <w:rsid w:val="00EE690A"/>
    <w:rsid w:val="00EF5EA6"/>
    <w:rsid w:val="00F00977"/>
    <w:rsid w:val="00F05607"/>
    <w:rsid w:val="00F14B1C"/>
    <w:rsid w:val="00F51E13"/>
    <w:rsid w:val="00F607CE"/>
    <w:rsid w:val="00F7367F"/>
    <w:rsid w:val="00F84952"/>
    <w:rsid w:val="00F86ADB"/>
    <w:rsid w:val="00F9374A"/>
    <w:rsid w:val="00F975C9"/>
    <w:rsid w:val="00FA16FD"/>
    <w:rsid w:val="00FB1B81"/>
    <w:rsid w:val="00FB1F58"/>
    <w:rsid w:val="00FB4670"/>
    <w:rsid w:val="00FB514C"/>
    <w:rsid w:val="00FB5720"/>
    <w:rsid w:val="00FC43B0"/>
    <w:rsid w:val="00FC491C"/>
    <w:rsid w:val="00FC612F"/>
    <w:rsid w:val="00FE0E27"/>
    <w:rsid w:val="00FE5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CE599BA"/>
  <w15:docId w15:val="{0398E49E-FC8B-4ECE-AFC3-BDEEEC4804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1740"/>
    <w:pPr>
      <w:spacing w:after="0" w:line="240" w:lineRule="auto"/>
    </w:pPr>
    <w:rPr>
      <w:rFonts w:eastAsiaTheme="minorEastAsia"/>
      <w:sz w:val="24"/>
      <w:szCs w:val="24"/>
      <w:lang w:val="de-DE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1740"/>
    <w:pPr>
      <w:spacing w:after="0" w:line="240" w:lineRule="auto"/>
    </w:pPr>
    <w:rPr>
      <w:rFonts w:eastAsiaTheme="minorEastAsia"/>
      <w:sz w:val="24"/>
      <w:szCs w:val="24"/>
      <w:lang w:val="de-DE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4</Words>
  <Characters>149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ern Finland</Company>
  <LinksUpToDate>false</LinksUpToDate>
  <CharactersWithSpaces>1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yrki Virtanen</dc:creator>
  <cp:keywords/>
  <dc:description/>
  <cp:lastModifiedBy>Jyrki Virtanen</cp:lastModifiedBy>
  <cp:revision>2</cp:revision>
  <cp:lastPrinted>2020-03-30T16:27:00Z</cp:lastPrinted>
  <dcterms:created xsi:type="dcterms:W3CDTF">2020-04-06T12:02:00Z</dcterms:created>
  <dcterms:modified xsi:type="dcterms:W3CDTF">2020-04-06T12:02:00Z</dcterms:modified>
</cp:coreProperties>
</file>